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31961" w14:textId="3889BD63" w:rsidR="00487A20" w:rsidRPr="00FD3581" w:rsidRDefault="00487A20" w:rsidP="00E814C7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35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E814C7" w:rsidRPr="00FD358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D3581">
        <w:rPr>
          <w:rFonts w:ascii="Times New Roman" w:hAnsi="Times New Roman" w:cs="Times New Roman"/>
          <w:color w:val="000000" w:themeColor="text1"/>
          <w:sz w:val="24"/>
          <w:szCs w:val="24"/>
        </w:rPr>
        <w:t>aterials:</w:t>
      </w:r>
    </w:p>
    <w:p w14:paraId="2D2029F2" w14:textId="28D5BED8" w:rsidR="00235CA3" w:rsidRDefault="00C721F6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235CA3" w:rsidRPr="005C3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235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235CA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5F5F99D" w14:textId="77777777" w:rsidR="00235CA3" w:rsidRPr="00E814C7" w:rsidRDefault="00235CA3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EMA items included in the daily questionnaires.</w:t>
      </w: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386"/>
        <w:gridCol w:w="5245"/>
        <w:gridCol w:w="2977"/>
      </w:tblGrid>
      <w:tr w:rsidR="00235CA3" w:rsidRPr="00E814C7" w14:paraId="2975BCC0" w14:textId="77777777" w:rsidTr="006B08CE">
        <w:tc>
          <w:tcPr>
            <w:tcW w:w="15735" w:type="dxa"/>
            <w:gridSpan w:val="4"/>
            <w:tcBorders>
              <w:top w:val="single" w:sz="4" w:space="0" w:color="auto"/>
            </w:tcBorders>
          </w:tcPr>
          <w:p w14:paraId="0875C791" w14:textId="77777777" w:rsidR="00235CA3" w:rsidRPr="00E814C7" w:rsidRDefault="00235CA3" w:rsidP="004709D0">
            <w:pPr>
              <w:tabs>
                <w:tab w:val="left" w:pos="663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MA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ms</w:t>
            </w:r>
          </w:p>
        </w:tc>
      </w:tr>
      <w:tr w:rsidR="00235CA3" w:rsidRPr="00E814C7" w14:paraId="05FF8DA0" w14:textId="77777777" w:rsidTr="006B08CE">
        <w:tc>
          <w:tcPr>
            <w:tcW w:w="2127" w:type="dxa"/>
            <w:tcBorders>
              <w:bottom w:val="single" w:sz="4" w:space="0" w:color="auto"/>
            </w:tcBorders>
          </w:tcPr>
          <w:p w14:paraId="24D6D8A2" w14:textId="77777777" w:rsidR="00235CA3" w:rsidRPr="00E814C7" w:rsidRDefault="00235CA3" w:rsidP="004709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6141923F" w14:textId="77777777" w:rsidR="00235CA3" w:rsidRPr="00E814C7" w:rsidRDefault="00235CA3" w:rsidP="004709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tch Item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B945B19" w14:textId="77777777" w:rsidR="00235CA3" w:rsidRPr="00E814C7" w:rsidRDefault="00235CA3" w:rsidP="004709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nglis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sl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5778A3F" w14:textId="77777777" w:rsidR="00235CA3" w:rsidRPr="00E814C7" w:rsidRDefault="00235CA3" w:rsidP="004709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ptions</w:t>
            </w:r>
          </w:p>
        </w:tc>
      </w:tr>
      <w:tr w:rsidR="00235CA3" w:rsidRPr="00E814C7" w14:paraId="53B97FBC" w14:textId="77777777" w:rsidTr="006B08CE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8D49E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ep Disturbance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192A7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‘Ik vond deze beep storend.’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40807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I found this beep annoying.’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4DC06" w14:textId="1F349CD3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n point scale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not at all,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much</w:t>
            </w: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5CA3" w:rsidRPr="00E814C7" w14:paraId="46E58301" w14:textId="77777777" w:rsidTr="006B08CE">
        <w:tc>
          <w:tcPr>
            <w:tcW w:w="2127" w:type="dxa"/>
            <w:shd w:val="clear" w:color="auto" w:fill="auto"/>
            <w:vAlign w:val="center"/>
          </w:tcPr>
          <w:p w14:paraId="0E6639EC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SI</w:t>
            </w: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.</w:t>
            </w: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oughts (retrospectively)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02C8D86C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Sinds de laatste beep, dacht je eraan jezelf opzettelijk te verwonden zonder de wens om je leven te beëindigen?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E2357DC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Since the last beep, did you think about intentionally injuring yourself without wanting to end your life?</w:t>
            </w:r>
          </w:p>
        </w:tc>
        <w:tc>
          <w:tcPr>
            <w:tcW w:w="2977" w:type="dxa"/>
            <w:shd w:val="clear" w:color="auto" w:fill="auto"/>
          </w:tcPr>
          <w:p w14:paraId="5CEE8EB4" w14:textId="57B47390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n point scale (0= not at all, to 6= 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much</w:t>
            </w: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5CA3" w:rsidRPr="00E814C7" w14:paraId="31D00655" w14:textId="77777777" w:rsidTr="006B08CE">
        <w:tc>
          <w:tcPr>
            <w:tcW w:w="2127" w:type="dxa"/>
            <w:shd w:val="clear" w:color="auto" w:fill="auto"/>
            <w:vAlign w:val="center"/>
          </w:tcPr>
          <w:p w14:paraId="6DDFA19D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SI urges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37480596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‘Op dit moment, hoe sterk is de drang aanwezig om jezelf te verwonden zonder de wens om je leven te beëindigen?’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10B2794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In this moment, how strong is the urge to injure yourself without wanting to end your life?’</w:t>
            </w:r>
          </w:p>
        </w:tc>
        <w:tc>
          <w:tcPr>
            <w:tcW w:w="2977" w:type="dxa"/>
            <w:shd w:val="clear" w:color="auto" w:fill="auto"/>
          </w:tcPr>
          <w:p w14:paraId="03FA3BAD" w14:textId="03DF2E76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n point scale (0= 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ent</w:t>
            </w: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to 6= 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strong</w:t>
            </w: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5CA3" w:rsidRPr="00E814C7" w14:paraId="53B5BC12" w14:textId="77777777" w:rsidTr="006B08CE">
        <w:tc>
          <w:tcPr>
            <w:tcW w:w="2127" w:type="dxa"/>
            <w:shd w:val="clear" w:color="auto" w:fill="auto"/>
            <w:vAlign w:val="center"/>
          </w:tcPr>
          <w:p w14:paraId="148FC459" w14:textId="4AAD0EA9" w:rsidR="00235CA3" w:rsidRPr="00E814C7" w:rsidRDefault="00930427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icacy</w:t>
            </w:r>
            <w:r w:rsidR="00235CA3"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resist NSSI</w:t>
            </w:r>
          </w:p>
        </w:tc>
        <w:tc>
          <w:tcPr>
            <w:tcW w:w="5386" w:type="dxa"/>
            <w:shd w:val="clear" w:color="auto" w:fill="auto"/>
            <w:vAlign w:val="center"/>
          </w:tcPr>
          <w:p w14:paraId="6A6C3929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‘ Op dit moment, hoe zeker ben je ervan dat je kan weerstaan om jezelf opzettelijk te verwonden?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4D9C7E3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In this moment, how certain are you in your ability to resist injuring yourself?’</w:t>
            </w:r>
          </w:p>
        </w:tc>
        <w:tc>
          <w:tcPr>
            <w:tcW w:w="2977" w:type="dxa"/>
            <w:shd w:val="clear" w:color="auto" w:fill="auto"/>
          </w:tcPr>
          <w:p w14:paraId="41D6422E" w14:textId="3D4F2F6C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n point scale (0= not at all, to 6= </w:t>
            </w:r>
            <w:r w:rsidR="00082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</w:t>
            </w:r>
            <w:r w:rsidRPr="00971B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5CA3" w:rsidRPr="00E814C7" w14:paraId="57BBA424" w14:textId="77777777" w:rsidTr="006B08CE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CE4D0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SI behaviors (retrospectively)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2FD71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‘Sinds de laatste beep, heb je jezelf opzettelijk verwond zonder de wens om je leven te beëindigen? (bijvoorbeeld jezelf gesneden, gekrabd, of geslagen.’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1B7E2" w14:textId="77777777" w:rsidR="00235CA3" w:rsidRPr="00E814C7" w:rsidRDefault="00235CA3" w:rsidP="004709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14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Since the last beep, did you intentionally injured yourself without wanting to end your life? (for example cutting, scratching or hitting yourself.’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83F27" w14:textId="17659E15" w:rsidR="00235CA3" w:rsidRPr="00E814C7" w:rsidRDefault="000825B1" w:rsidP="004709D0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BE"/>
              </w:rPr>
              <w:t>No (=0)/Yes(=1)</w:t>
            </w:r>
          </w:p>
        </w:tc>
      </w:tr>
    </w:tbl>
    <w:p w14:paraId="5494E546" w14:textId="19F6C380" w:rsidR="00235CA3" w:rsidRPr="00324EE8" w:rsidRDefault="00235CA3" w:rsidP="004709D0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nl-BE"/>
        </w:rPr>
        <w:sectPr w:rsidR="00235CA3" w:rsidRPr="00324EE8" w:rsidSect="00235CA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24EE8">
        <w:rPr>
          <w:rFonts w:ascii="Times New Roman" w:hAnsi="Times New Roman" w:cs="Times New Roman"/>
          <w:color w:val="000000" w:themeColor="text1"/>
        </w:rPr>
        <w:t>Note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a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Non-Suicidal Self-Injury (NSSI).</w:t>
      </w:r>
    </w:p>
    <w:p w14:paraId="6AD70539" w14:textId="4BC3BE5A" w:rsidR="00E814C7" w:rsidRDefault="00C721F6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487A20" w:rsidRPr="00E814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487A20"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35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9A7F8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A0CCEBD" w14:textId="108E6E17" w:rsidR="00487A20" w:rsidRPr="00E814C7" w:rsidRDefault="00487A20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Score distribution of the general self-insight items with the modes indicated.</w:t>
      </w:r>
    </w:p>
    <w:tbl>
      <w:tblPr>
        <w:tblW w:w="160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843"/>
        <w:gridCol w:w="1275"/>
        <w:gridCol w:w="1560"/>
        <w:gridCol w:w="1984"/>
        <w:gridCol w:w="1701"/>
        <w:gridCol w:w="1701"/>
      </w:tblGrid>
      <w:tr w:rsidR="00E814C7" w:rsidRPr="00CC392A" w14:paraId="2E6D896F" w14:textId="77777777" w:rsidTr="00E814C7">
        <w:trPr>
          <w:trHeight w:val="300"/>
        </w:trPr>
        <w:tc>
          <w:tcPr>
            <w:tcW w:w="1601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F9A8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General Self-Insight (n=98)</w:t>
            </w:r>
          </w:p>
        </w:tc>
      </w:tr>
      <w:tr w:rsidR="00E814C7" w:rsidRPr="00CC392A" w14:paraId="17A56E8C" w14:textId="77777777" w:rsidTr="00A23C39">
        <w:trPr>
          <w:trHeight w:val="30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B3E3447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Item</w:t>
            </w:r>
          </w:p>
        </w:tc>
        <w:tc>
          <w:tcPr>
            <w:tcW w:w="10064" w:type="dxa"/>
            <w:gridSpan w:val="6"/>
            <w:shd w:val="clear" w:color="auto" w:fill="auto"/>
            <w:noWrap/>
            <w:vAlign w:val="bottom"/>
            <w:hideMark/>
          </w:tcPr>
          <w:p w14:paraId="5C68502C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 xml:space="preserve">Score </w:t>
            </w:r>
          </w:p>
          <w:p w14:paraId="28D893A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N (%)</w:t>
            </w:r>
          </w:p>
        </w:tc>
      </w:tr>
      <w:tr w:rsidR="00E814C7" w:rsidRPr="00CC392A" w14:paraId="709419D9" w14:textId="77777777" w:rsidTr="00A23C39">
        <w:trPr>
          <w:trHeight w:val="288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B485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2CF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 = Totally disagre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6AC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= Disagre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4D1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= Somewhat disagre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CA9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= Somewhat a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B46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= A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160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6 = Totally agree</w:t>
            </w:r>
          </w:p>
        </w:tc>
      </w:tr>
      <w:tr w:rsidR="00E814C7" w:rsidRPr="00CC392A" w14:paraId="2D18F1C5" w14:textId="77777777" w:rsidTr="00A23C39">
        <w:trPr>
          <w:trHeight w:val="5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09E57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The self-monitoring made me more aware of my feelings and thoughts.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659F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3B8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C82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10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F11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4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52857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2(53.0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9B83" w14:textId="2CC546FC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1 (21.4</w:t>
            </w:r>
            <w:r w:rsidR="000307B2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%)</w:t>
            </w:r>
          </w:p>
        </w:tc>
      </w:tr>
      <w:tr w:rsidR="00E814C7" w:rsidRPr="00CC392A" w14:paraId="5E30278A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30FFCBBD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*Completing the app often confused me about how I feel about thing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37DBD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F99A3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9 (19.3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9D813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2 (22.45%)</w:t>
            </w:r>
          </w:p>
        </w:tc>
        <w:tc>
          <w:tcPr>
            <w:tcW w:w="1984" w:type="dxa"/>
            <w:shd w:val="clear" w:color="000000" w:fill="A9D08E"/>
            <w:noWrap/>
            <w:vAlign w:val="center"/>
            <w:hideMark/>
          </w:tcPr>
          <w:p w14:paraId="50735AB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0 (30.6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C3E1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4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65B0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10%)</w:t>
            </w:r>
          </w:p>
        </w:tc>
      </w:tr>
      <w:tr w:rsidR="00E814C7" w:rsidRPr="00CC392A" w14:paraId="1B7B3DE9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7869B1EB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made it clear why I behave in certain ways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DB8DF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E11CE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7 (17.3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1EDFA0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1 (31.63%)</w:t>
            </w:r>
          </w:p>
        </w:tc>
        <w:tc>
          <w:tcPr>
            <w:tcW w:w="1984" w:type="dxa"/>
            <w:shd w:val="clear" w:color="000000" w:fill="A9D08E"/>
            <w:noWrap/>
            <w:vAlign w:val="center"/>
            <w:hideMark/>
          </w:tcPr>
          <w:p w14:paraId="4C75D3D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2 (32.6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4BD8D5" w14:textId="514C1BD5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2 (12.</w:t>
            </w:r>
            <w:r w:rsidR="000307B2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4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A5065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08%)</w:t>
            </w:r>
          </w:p>
        </w:tc>
      </w:tr>
      <w:tr w:rsidR="00E814C7" w:rsidRPr="00CC392A" w14:paraId="298B4C93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6202DA00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understand my feelings and thoughts better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2215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603A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4 (14.2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774A4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1 (21.43%)</w:t>
            </w:r>
          </w:p>
        </w:tc>
        <w:tc>
          <w:tcPr>
            <w:tcW w:w="1984" w:type="dxa"/>
            <w:shd w:val="clear" w:color="000000" w:fill="A9D08E"/>
            <w:noWrap/>
            <w:vAlign w:val="center"/>
            <w:hideMark/>
          </w:tcPr>
          <w:p w14:paraId="246A58FF" w14:textId="70501E33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0 (40.</w:t>
            </w:r>
            <w:r w:rsidR="000307B2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82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4ED2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7 (17.3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9D13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08%)</w:t>
            </w:r>
          </w:p>
        </w:tc>
      </w:tr>
      <w:tr w:rsidR="00E814C7" w:rsidRPr="00CC392A" w14:paraId="49D9ABA2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60055BF9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understand my behavior better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A63E9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BD011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8 (18.37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E003C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6 (16.33%)</w:t>
            </w:r>
          </w:p>
        </w:tc>
        <w:tc>
          <w:tcPr>
            <w:tcW w:w="1984" w:type="dxa"/>
            <w:shd w:val="clear" w:color="000000" w:fill="A9D08E"/>
            <w:noWrap/>
            <w:vAlign w:val="center"/>
            <w:hideMark/>
          </w:tcPr>
          <w:p w14:paraId="51FDF87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2 (42.8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3264F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7 (17.3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575EB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06%)</w:t>
            </w:r>
          </w:p>
        </w:tc>
      </w:tr>
      <w:tr w:rsidR="00E814C7" w:rsidRPr="00CC392A" w14:paraId="5451973C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3E9A4A2E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*Thinking about my thoughts while completing the questions confused me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1CA8D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0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7248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41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919E7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8 (18.37%)</w:t>
            </w:r>
          </w:p>
        </w:tc>
        <w:tc>
          <w:tcPr>
            <w:tcW w:w="1984" w:type="dxa"/>
            <w:shd w:val="clear" w:color="000000" w:fill="A9D08E"/>
            <w:noWrap/>
            <w:vAlign w:val="center"/>
            <w:hideMark/>
          </w:tcPr>
          <w:p w14:paraId="52784CDC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5 (35.7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97EC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9 (19.3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F1262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06%)</w:t>
            </w:r>
          </w:p>
        </w:tc>
      </w:tr>
      <w:tr w:rsidR="00E814C7" w:rsidRPr="00CC392A" w14:paraId="78811AE0" w14:textId="77777777" w:rsidTr="00A23C39">
        <w:trPr>
          <w:trHeight w:val="576"/>
        </w:trPr>
        <w:tc>
          <w:tcPr>
            <w:tcW w:w="5954" w:type="dxa"/>
            <w:shd w:val="clear" w:color="auto" w:fill="auto"/>
            <w:vAlign w:val="center"/>
            <w:hideMark/>
          </w:tcPr>
          <w:p w14:paraId="5923B64E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tter understand who I am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15C28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20%)</w:t>
            </w:r>
          </w:p>
        </w:tc>
        <w:tc>
          <w:tcPr>
            <w:tcW w:w="1275" w:type="dxa"/>
            <w:shd w:val="clear" w:color="000000" w:fill="A9D08E"/>
            <w:noWrap/>
            <w:vAlign w:val="center"/>
            <w:hideMark/>
          </w:tcPr>
          <w:p w14:paraId="3FD56A7F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8 (28.57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636AB7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7 (27.55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01F3D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1 (21.4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4D85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2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BB1CF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4%)</w:t>
            </w:r>
          </w:p>
        </w:tc>
      </w:tr>
      <w:tr w:rsidR="00E814C7" w:rsidRPr="00CC392A" w14:paraId="5B77E843" w14:textId="77777777" w:rsidTr="00A23C39">
        <w:trPr>
          <w:trHeight w:val="588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10AEC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With the help of the app I better understood why I feel the way I do about people around me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C9D7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1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093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9 (20.3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0B40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41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1E788F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2 (43.8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492B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9 (9.1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BD8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06%)</w:t>
            </w:r>
          </w:p>
        </w:tc>
      </w:tr>
    </w:tbl>
    <w:p w14:paraId="2216297C" w14:textId="4DB5BBFF" w:rsidR="00487A20" w:rsidRPr="00324EE8" w:rsidRDefault="00487A20" w:rsidP="004709D0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24EE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</w:t>
      </w:r>
      <w:r w:rsidRPr="00324E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* </w:t>
      </w:r>
      <w:r w:rsidR="006A07BB" w:rsidRPr="00324EE8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324EE8">
        <w:rPr>
          <w:rFonts w:ascii="Times New Roman" w:hAnsi="Times New Roman" w:cs="Times New Roman"/>
          <w:color w:val="000000" w:themeColor="text1"/>
          <w:sz w:val="18"/>
          <w:szCs w:val="18"/>
        </w:rPr>
        <w:t>everse</w:t>
      </w:r>
      <w:r w:rsidR="00324EE8" w:rsidRPr="00324EE8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324EE8">
        <w:rPr>
          <w:rFonts w:ascii="Times New Roman" w:hAnsi="Times New Roman" w:cs="Times New Roman"/>
          <w:color w:val="000000" w:themeColor="text1"/>
          <w:sz w:val="18"/>
          <w:szCs w:val="18"/>
        </w:rPr>
        <w:t>scored items in the calculation of the mean score</w:t>
      </w:r>
    </w:p>
    <w:p w14:paraId="4742370A" w14:textId="77777777" w:rsidR="00487A20" w:rsidRPr="00E814C7" w:rsidRDefault="00487A20" w:rsidP="00487A20">
      <w:pPr>
        <w:rPr>
          <w:rFonts w:ascii="Times New Roman" w:hAnsi="Times New Roman" w:cs="Times New Roman"/>
          <w:color w:val="000000" w:themeColor="text1"/>
        </w:rPr>
      </w:pPr>
      <w:r w:rsidRPr="00E814C7">
        <w:rPr>
          <w:rFonts w:ascii="Times New Roman" w:hAnsi="Times New Roman" w:cs="Times New Roman"/>
          <w:color w:val="000000" w:themeColor="text1"/>
        </w:rPr>
        <w:br w:type="page"/>
      </w:r>
    </w:p>
    <w:p w14:paraId="7E0FEA9B" w14:textId="24545F67" w:rsidR="00195C8A" w:rsidRDefault="00195C8A" w:rsidP="00195C8A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9A7F8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.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3A8323F" w14:textId="77777777" w:rsidR="00195C8A" w:rsidRPr="00E814C7" w:rsidRDefault="00195C8A" w:rsidP="00195C8A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Score distribution of the NSSI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.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-specific self-insight items with the modes indicated.</w:t>
      </w:r>
    </w:p>
    <w:tbl>
      <w:tblPr>
        <w:tblW w:w="16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0"/>
        <w:gridCol w:w="1112"/>
        <w:gridCol w:w="968"/>
        <w:gridCol w:w="1174"/>
        <w:gridCol w:w="968"/>
        <w:gridCol w:w="1174"/>
        <w:gridCol w:w="1441"/>
        <w:gridCol w:w="1314"/>
        <w:gridCol w:w="1313"/>
        <w:gridCol w:w="1168"/>
        <w:gridCol w:w="1887"/>
      </w:tblGrid>
      <w:tr w:rsidR="00195C8A" w:rsidRPr="00CC392A" w14:paraId="5AACDB73" w14:textId="77777777" w:rsidTr="008636CE">
        <w:trPr>
          <w:trHeight w:val="300"/>
        </w:trPr>
        <w:tc>
          <w:tcPr>
            <w:tcW w:w="1600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7122" w14:textId="77777777" w:rsidR="00195C8A" w:rsidRPr="00CC392A" w:rsidRDefault="00195C8A" w:rsidP="00863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SSI-specific self-insight (n=96)</w:t>
            </w:r>
          </w:p>
        </w:tc>
      </w:tr>
      <w:tr w:rsidR="00195C8A" w:rsidRPr="00CC392A" w14:paraId="7F2C11B0" w14:textId="77777777" w:rsidTr="008636CE">
        <w:trPr>
          <w:trHeight w:val="300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AA29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Item</w:t>
            </w:r>
          </w:p>
        </w:tc>
        <w:tc>
          <w:tcPr>
            <w:tcW w:w="125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98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Score</w:t>
            </w:r>
          </w:p>
          <w:p w14:paraId="3F1E0ED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 (%)</w:t>
            </w:r>
          </w:p>
        </w:tc>
      </w:tr>
      <w:tr w:rsidR="00195C8A" w:rsidRPr="00CC392A" w14:paraId="42C4728B" w14:textId="77777777" w:rsidTr="008636CE">
        <w:trPr>
          <w:trHeight w:val="288"/>
        </w:trPr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86FF" w14:textId="77777777" w:rsidR="00195C8A" w:rsidRPr="00CC392A" w:rsidRDefault="00195C8A" w:rsidP="00863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BA6E" w14:textId="77777777" w:rsidR="00195C8A" w:rsidRPr="00CC392A" w:rsidRDefault="00195C8A" w:rsidP="00863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=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E6FA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D692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75909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7860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C700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39D2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F99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061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A492" w14:textId="77777777" w:rsidR="00195C8A" w:rsidRPr="00CC392A" w:rsidRDefault="00195C8A" w:rsidP="008636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0 = Strongly agree</w:t>
            </w:r>
          </w:p>
        </w:tc>
      </w:tr>
      <w:tr w:rsidR="00195C8A" w:rsidRPr="00CC392A" w14:paraId="437C3864" w14:textId="77777777" w:rsidTr="008636CE">
        <w:trPr>
          <w:trHeight w:val="915"/>
        </w:trPr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21EE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made me more aware of my triggers for self-inju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5C5B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868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FF4F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603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28A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67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AC9D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8 (18.7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B303FC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0 (31.25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B9E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19 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(19.7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238C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0 (0%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FB5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</w:tr>
      <w:tr w:rsidR="00195C8A" w:rsidRPr="00CC392A" w14:paraId="0F9ABF92" w14:textId="77777777" w:rsidTr="008636CE">
        <w:trPr>
          <w:trHeight w:val="124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3510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tter understand why I think about injuring mys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6D6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993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D18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B2BF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523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4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8CF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3 (23.9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D72099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5 (26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7EA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5 (15.6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3D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6C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</w:tr>
      <w:tr w:rsidR="00195C8A" w:rsidRPr="00CC392A" w14:paraId="193095E8" w14:textId="77777777" w:rsidTr="008636CE">
        <w:trPr>
          <w:trHeight w:val="1404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FE42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come more aware of why I feel an urge to self-injure in in certain situation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8FD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1AC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36E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4D3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F8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5D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2 (22.9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830A2B8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5 (26.0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6FB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1 (21.8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8BA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6D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</w:tr>
      <w:tr w:rsidR="00195C8A" w:rsidRPr="00CC392A" w14:paraId="1D837C85" w14:textId="77777777" w:rsidTr="008636CE">
        <w:trPr>
          <w:trHeight w:val="1835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A9FD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tter understand why I sometimes do and sometimes do not self-injure myself in high risk situation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E6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DA0C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D60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0 (10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1F3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 (7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529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6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69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19 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(19.7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E6B598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8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C22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A81D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2BA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8%)</w:t>
            </w:r>
          </w:p>
        </w:tc>
      </w:tr>
      <w:tr w:rsidR="00195C8A" w:rsidRPr="00CC392A" w14:paraId="07807611" w14:textId="77777777" w:rsidTr="008636CE">
        <w:trPr>
          <w:trHeight w:val="1116"/>
        </w:trPr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CB0B7" w14:textId="77777777" w:rsidR="00195C8A" w:rsidRPr="00CC392A" w:rsidRDefault="00195C8A" w:rsidP="008636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come more aware of triggers for other self-damaging thoughts and behaviors (e.g., (binge eating, purging, binge drinking, suicidal thoughts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3161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01FF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7079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 (7.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ADD2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1F4B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3 (13.54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3717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8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14:paraId="19BF6C10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8(29.1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5B35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DF56" w14:textId="77777777" w:rsidR="00195C8A" w:rsidRPr="00CC392A" w:rsidRDefault="00195C8A" w:rsidP="0086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D357" w14:textId="77777777" w:rsidR="00195C8A" w:rsidRPr="00CC392A" w:rsidRDefault="00195C8A" w:rsidP="008636C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</w:tr>
    </w:tbl>
    <w:p w14:paraId="663E2C43" w14:textId="77777777" w:rsidR="00195C8A" w:rsidRPr="00324EE8" w:rsidRDefault="00195C8A" w:rsidP="00195C8A">
      <w:pPr>
        <w:pStyle w:val="Caption"/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324EE8">
        <w:rPr>
          <w:rFonts w:ascii="Times New Roman" w:hAnsi="Times New Roman" w:cs="Times New Roman"/>
          <w:color w:val="000000" w:themeColor="text1"/>
        </w:rPr>
        <w:t xml:space="preserve">Note: 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a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Non-Suicidal Self-Injury (NSSI)</w:t>
      </w:r>
    </w:p>
    <w:p w14:paraId="5DC1E722" w14:textId="77777777" w:rsidR="00195C8A" w:rsidRDefault="00195C8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14ACB615" w14:textId="20685642" w:rsidR="009A7F89" w:rsidRDefault="00C721F6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487A20" w:rsidRPr="009A7F8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195C8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9A7F89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2464EED" w14:textId="0EEC4826" w:rsidR="00487A20" w:rsidRPr="00E814C7" w:rsidRDefault="00487A20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Score distribution of the general self-efficacy items with the modes indicat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1"/>
        <w:gridCol w:w="1649"/>
        <w:gridCol w:w="1426"/>
        <w:gridCol w:w="1798"/>
        <w:gridCol w:w="1454"/>
      </w:tblGrid>
      <w:tr w:rsidR="00E814C7" w:rsidRPr="00CC392A" w14:paraId="5E5698F8" w14:textId="77777777" w:rsidTr="009A7F89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4EC132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General Self-Efficacy (n=97)</w:t>
            </w:r>
          </w:p>
        </w:tc>
      </w:tr>
      <w:tr w:rsidR="00E814C7" w:rsidRPr="00CC392A" w14:paraId="177D5CD6" w14:textId="77777777" w:rsidTr="004539D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73B09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Item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50E0930C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Score</w:t>
            </w:r>
          </w:p>
          <w:p w14:paraId="527617D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 (%)</w:t>
            </w:r>
          </w:p>
        </w:tc>
      </w:tr>
      <w:tr w:rsidR="00E814C7" w:rsidRPr="00CC392A" w14:paraId="72E3EABE" w14:textId="77777777" w:rsidTr="004539D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4D64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264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= Not at all tr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10BC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 = Barely tr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BDEE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= Moderately tr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5828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= Exactly true</w:t>
            </w:r>
          </w:p>
        </w:tc>
      </w:tr>
      <w:tr w:rsidR="00E814C7" w:rsidRPr="00CC392A" w14:paraId="4F0D7150" w14:textId="77777777" w:rsidTr="00A23C39">
        <w:trPr>
          <w:trHeight w:val="82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B170AA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through the self-monitoring, I feel that I am better able to solve difficult problems if I try hard enough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E42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3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8C9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0 (41.2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3C9AE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2 (43.3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E0F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2%)</w:t>
            </w:r>
          </w:p>
        </w:tc>
      </w:tr>
      <w:tr w:rsidR="00E814C7" w:rsidRPr="00CC392A" w14:paraId="5154F911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51C0FC41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during through the self-monitoring, I am better able to achieve I want to achieve despite someone working against m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A1C8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34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7A4676B5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6 (57.7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F92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9 (29.9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D63F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 (1.03%)</w:t>
            </w:r>
          </w:p>
        </w:tc>
      </w:tr>
      <w:tr w:rsidR="00E814C7" w:rsidRPr="00CC392A" w14:paraId="7EB495BA" w14:textId="77777777" w:rsidTr="00A23C39">
        <w:trPr>
          <w:trHeight w:val="552"/>
        </w:trPr>
        <w:tc>
          <w:tcPr>
            <w:tcW w:w="0" w:type="auto"/>
            <w:shd w:val="clear" w:color="auto" w:fill="auto"/>
            <w:vAlign w:val="center"/>
            <w:hideMark/>
          </w:tcPr>
          <w:p w14:paraId="43E3D445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made it easier for me to stick to my plans and achieve my goal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45C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2 (12.37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13A83CDC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7 (48.4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706E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4 (35.0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F1DB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2%)</w:t>
            </w:r>
          </w:p>
        </w:tc>
      </w:tr>
      <w:tr w:rsidR="00E814C7" w:rsidRPr="00CC392A" w14:paraId="6259BB58" w14:textId="77777777" w:rsidTr="00A23C39">
        <w:trPr>
          <w:trHeight w:val="552"/>
        </w:trPr>
        <w:tc>
          <w:tcPr>
            <w:tcW w:w="0" w:type="auto"/>
            <w:shd w:val="clear" w:color="auto" w:fill="auto"/>
            <w:vAlign w:val="center"/>
            <w:hideMark/>
          </w:tcPr>
          <w:p w14:paraId="70E0F801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deal with unexpected events more effectively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2CE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3 (13.40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1FA1B0F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6 (47.4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DFB6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5 (36.0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241F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09%)</w:t>
            </w:r>
          </w:p>
        </w:tc>
      </w:tr>
      <w:tr w:rsidR="00E814C7" w:rsidRPr="00CC392A" w14:paraId="72AF17F3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277504E0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through the self-monitoring, , I know better how to act in unforeseen situation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8BA0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49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341652C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2 (43.3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3404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5 (36.0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5D67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2%)</w:t>
            </w:r>
          </w:p>
        </w:tc>
      </w:tr>
      <w:tr w:rsidR="00E814C7" w:rsidRPr="00CC392A" w14:paraId="49790B0A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4236B5D2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through the self-monitoring, I feel that I am better able to solve difficult problems if I try hard en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A0C8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34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78EFB60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3 (44.3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7886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8 (39.1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D17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15%)</w:t>
            </w:r>
          </w:p>
        </w:tc>
      </w:tr>
      <w:tr w:rsidR="00E814C7" w:rsidRPr="00CC392A" w14:paraId="48494612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43A950AE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keep more calm when faced with difficulties because I trust my ability to solve problems mor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8F914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17 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(17.52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0EC85441" w14:textId="37141071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3 (44.3</w:t>
            </w:r>
            <w:r w:rsidR="000307B2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4E8E0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3 (34.0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DEC2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2%)</w:t>
            </w:r>
          </w:p>
        </w:tc>
      </w:tr>
      <w:tr w:rsidR="00E814C7" w:rsidRPr="00CC392A" w14:paraId="61366B1E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3E11F954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through the self-monitoring, I now have multiple solutions when faced with a proble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EEB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5 (15.46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0350F592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3 (54.6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984A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8 (28.8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2F7BA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3%)</w:t>
            </w:r>
          </w:p>
        </w:tc>
      </w:tr>
      <w:tr w:rsidR="00E814C7" w:rsidRPr="00CC392A" w14:paraId="2E704641" w14:textId="77777777" w:rsidTr="00A23C39">
        <w:trPr>
          <w:trHeight w:val="828"/>
        </w:trPr>
        <w:tc>
          <w:tcPr>
            <w:tcW w:w="0" w:type="auto"/>
            <w:shd w:val="clear" w:color="auto" w:fill="auto"/>
            <w:vAlign w:val="center"/>
            <w:hideMark/>
          </w:tcPr>
          <w:p w14:paraId="7FB841D9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By what I learned about myself through the self-monitoring, I now know better what to do when I am in a predicamen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2DDF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5 (15.46%)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14:paraId="0CC3B09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0 (51.5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258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8 (28.8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D361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2%)</w:t>
            </w:r>
          </w:p>
        </w:tc>
      </w:tr>
      <w:tr w:rsidR="00E814C7" w:rsidRPr="00CC392A" w14:paraId="01C2352E" w14:textId="77777777" w:rsidTr="00A23C39">
        <w:trPr>
          <w:trHeight w:val="8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3ECCE" w14:textId="77777777" w:rsidR="00487A20" w:rsidRPr="00CC392A" w:rsidRDefault="00487A20" w:rsidP="004709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Whatever happens, what I have learned about myself through self-monitoring has given me more confidence I will get through 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F5C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4 (14.4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62ED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3 (34.0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14CE427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4 (45.3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A600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19%)</w:t>
            </w:r>
          </w:p>
        </w:tc>
      </w:tr>
    </w:tbl>
    <w:p w14:paraId="61BD8D5F" w14:textId="77777777" w:rsidR="004709D0" w:rsidRDefault="004709D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5CC4B705" w14:textId="6997D84B" w:rsidR="009A7F89" w:rsidRDefault="00C721F6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487A20" w:rsidRPr="009A7F8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235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="009A7F8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487A20"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3E4AF346" w14:textId="0E8A5CA6" w:rsidR="00487A20" w:rsidRPr="00E814C7" w:rsidRDefault="00487A20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Score distribution of the NSSI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>-specific self-efficacy items with the modes indicated.</w:t>
      </w:r>
    </w:p>
    <w:tbl>
      <w:tblPr>
        <w:tblpPr w:leftFromText="141" w:rightFromText="141" w:vertAnchor="text" w:tblpY="1"/>
        <w:tblOverlap w:val="never"/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5"/>
        <w:gridCol w:w="1112"/>
        <w:gridCol w:w="1025"/>
        <w:gridCol w:w="1345"/>
        <w:gridCol w:w="1400"/>
        <w:gridCol w:w="1361"/>
        <w:gridCol w:w="1358"/>
        <w:gridCol w:w="1285"/>
        <w:gridCol w:w="1275"/>
        <w:gridCol w:w="1048"/>
        <w:gridCol w:w="1804"/>
      </w:tblGrid>
      <w:tr w:rsidR="00FD3581" w:rsidRPr="00CC392A" w14:paraId="5FDEB73A" w14:textId="77777777" w:rsidTr="00FD3581">
        <w:trPr>
          <w:trHeight w:val="300"/>
        </w:trPr>
        <w:tc>
          <w:tcPr>
            <w:tcW w:w="1539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ADC2" w14:textId="13747CA1" w:rsidR="00FD3581" w:rsidRPr="00CC392A" w:rsidRDefault="00FD3581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SSI</w:t>
            </w: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a.</w:t>
            </w: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-specific self-efficacy (n=96)</w:t>
            </w:r>
          </w:p>
        </w:tc>
      </w:tr>
      <w:tr w:rsidR="00E814C7" w:rsidRPr="00CC392A" w14:paraId="731F67BB" w14:textId="77777777" w:rsidTr="00FD3581">
        <w:trPr>
          <w:trHeight w:val="30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9126" w14:textId="77777777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Item</w:t>
            </w:r>
          </w:p>
        </w:tc>
        <w:tc>
          <w:tcPr>
            <w:tcW w:w="1301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2F3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Score</w:t>
            </w:r>
          </w:p>
          <w:p w14:paraId="139C6D72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 (%)</w:t>
            </w:r>
          </w:p>
        </w:tc>
      </w:tr>
      <w:tr w:rsidR="00A23C39" w:rsidRPr="00CC392A" w14:paraId="1ECFF056" w14:textId="77777777" w:rsidTr="00FD3581">
        <w:trPr>
          <w:trHeight w:val="288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6F6A" w14:textId="77777777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005C" w14:textId="77777777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= Strongly disagre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B4DE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94C5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279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173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4B8F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77BA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FF0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5F87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94A9" w14:textId="77777777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0 = Strongly agree</w:t>
            </w:r>
          </w:p>
        </w:tc>
      </w:tr>
      <w:tr w:rsidR="009A7F89" w:rsidRPr="00CC392A" w14:paraId="60C960FE" w14:textId="77777777" w:rsidTr="00FD3581">
        <w:trPr>
          <w:trHeight w:val="582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DE06" w14:textId="77777777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improve my confidence in my ability to resist the urge to injure myself.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C42" w14:textId="4F7346BF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040" w14:textId="69125FEF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59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4B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09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9 (9.38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4C6DE7D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3 (23.96%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CA4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67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123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4 (14.58%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972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4C50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3 (3.13%)</w:t>
            </w:r>
          </w:p>
        </w:tc>
      </w:tr>
      <w:tr w:rsidR="00A23C39" w:rsidRPr="00CC392A" w14:paraId="280E3F0A" w14:textId="77777777" w:rsidTr="00FD3581">
        <w:trPr>
          <w:trHeight w:val="552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4025" w14:textId="77777777" w:rsidR="00A23C39" w:rsidRPr="00CC392A" w:rsidRDefault="00A23C39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</w:p>
          <w:p w14:paraId="289AD880" w14:textId="7A42BE38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feel I am now better at avoiding high</w:t>
            </w:r>
            <w:r w:rsidR="001A00BD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-risk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 situations in a timely manner.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23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20D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F7D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2 (12.5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BD1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4 (14.58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5A41D9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3 (23.9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DF5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6 (16.67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C9B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4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922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CE3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AA5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</w:tr>
      <w:tr w:rsidR="00A23C39" w:rsidRPr="00CC392A" w14:paraId="5A211E6C" w14:textId="77777777" w:rsidTr="00FD3581">
        <w:trPr>
          <w:trHeight w:val="552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4FAD" w14:textId="77777777" w:rsidR="00A23C39" w:rsidRPr="00CC392A" w:rsidRDefault="00A23C39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</w:p>
          <w:p w14:paraId="459526F8" w14:textId="478DA3A2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know better what to do when I feel an urge to self-injur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4C0" w14:textId="22BA6DA5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 (7</w:t>
            </w:r>
            <w:r w:rsidR="001A00BD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.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9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AC0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3DA1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4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D9B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781BE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8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D3C5B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0 (20.83%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70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ACDB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42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1E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655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</w:tr>
      <w:tr w:rsidR="00A23C39" w:rsidRPr="00CC392A" w14:paraId="2B256F14" w14:textId="77777777" w:rsidTr="00FD3581">
        <w:trPr>
          <w:trHeight w:val="552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D18C" w14:textId="77777777" w:rsidR="00A23C39" w:rsidRPr="00CC392A" w:rsidRDefault="00A23C39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</w:p>
          <w:p w14:paraId="43990361" w14:textId="55BC60CF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feel more in control of my self-injury.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A8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22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5ED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9 (9.3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F3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113E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3 (13.5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14:paraId="2BD83AF6" w14:textId="650D2AFB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19 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(19.79</w:t>
            </w:r>
            <w:r w:rsidR="001A00BD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%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B521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5 (15.6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A96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DCA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8 (8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B4B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6 (6.25%)</w:t>
            </w:r>
          </w:p>
        </w:tc>
      </w:tr>
      <w:tr w:rsidR="00A23C39" w:rsidRPr="00CC392A" w14:paraId="04809BAE" w14:textId="77777777" w:rsidTr="00FD3581">
        <w:trPr>
          <w:trHeight w:val="1500"/>
        </w:trPr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518B9" w14:textId="77777777" w:rsidR="00A23C39" w:rsidRPr="00CC392A" w:rsidRDefault="00A23C39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</w:p>
          <w:p w14:paraId="56231C25" w14:textId="03A5B45D" w:rsidR="00487A20" w:rsidRPr="00CC392A" w:rsidRDefault="00487A20" w:rsidP="00FD3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The self-monitoring helped me to become more confident in my ability to resist other self-damaging thoughts and behaviors (e.g., (binge eating, purging, binge drinking, and suicidal thoughts).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508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025D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74F0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5 (5.21%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C25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10 (10.42%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93F2EF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3 (23.96%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5FC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3 (13.54%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4000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678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2 (12.50%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499" w14:textId="77777777" w:rsidR="00487A20" w:rsidRPr="00CC392A" w:rsidRDefault="00487A20" w:rsidP="00FD3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4 (4.1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49A" w14:textId="74572ECD" w:rsidR="00487A20" w:rsidRPr="00CC392A" w:rsidRDefault="00487A20" w:rsidP="00FD358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7 (7</w:t>
            </w:r>
            <w:r w:rsidR="001F10DE"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.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9%)</w:t>
            </w:r>
          </w:p>
        </w:tc>
      </w:tr>
    </w:tbl>
    <w:p w14:paraId="54E10CB2" w14:textId="3AF25D07" w:rsidR="00487A20" w:rsidRPr="00E814C7" w:rsidRDefault="00487A20" w:rsidP="004709D0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173849636"/>
      <w:r w:rsidRPr="00324EE8">
        <w:rPr>
          <w:rFonts w:ascii="Times New Roman" w:hAnsi="Times New Roman" w:cs="Times New Roman"/>
          <w:color w:val="000000" w:themeColor="text1"/>
        </w:rPr>
        <w:t xml:space="preserve">Note: 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a</w:t>
      </w:r>
      <w:r w:rsidR="004709D0" w:rsidRPr="00324EE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 xml:space="preserve"> 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>Non-Suicidal Self-Injury (NSSI)</w:t>
      </w:r>
    </w:p>
    <w:p w14:paraId="58B0E221" w14:textId="77777777" w:rsidR="00487A20" w:rsidRPr="00E814C7" w:rsidRDefault="00487A20" w:rsidP="00487A20">
      <w:pPr>
        <w:rPr>
          <w:rFonts w:ascii="Times New Roman" w:hAnsi="Times New Roman" w:cs="Times New Roman"/>
          <w:color w:val="000000" w:themeColor="text1"/>
        </w:rPr>
      </w:pPr>
      <w:r w:rsidRPr="00E814C7">
        <w:rPr>
          <w:rFonts w:ascii="Times New Roman" w:hAnsi="Times New Roman" w:cs="Times New Roman"/>
          <w:color w:val="000000" w:themeColor="text1"/>
        </w:rPr>
        <w:br w:type="page"/>
      </w:r>
    </w:p>
    <w:p w14:paraId="0A58FFA9" w14:textId="0151B1DB" w:rsidR="00797488" w:rsidRDefault="00C721F6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487A20" w:rsidRPr="007974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235C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="00797488" w:rsidRPr="007974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487A20"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4DFE12F" w14:textId="6D10FBF5" w:rsidR="00487A20" w:rsidRPr="00E814C7" w:rsidRDefault="00487A20" w:rsidP="004709D0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ore distribution of the </w:t>
      </w:r>
      <w:r w:rsidR="00A97E20">
        <w:rPr>
          <w:rFonts w:ascii="Times New Roman" w:hAnsi="Times New Roman" w:cs="Times New Roman"/>
          <w:color w:val="000000" w:themeColor="text1"/>
          <w:sz w:val="22"/>
          <w:szCs w:val="22"/>
        </w:rPr>
        <w:t>Emotional Discomfort</w:t>
      </w:r>
      <w:r w:rsidRPr="00E814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tems with the modes indicated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2"/>
        <w:gridCol w:w="1760"/>
        <w:gridCol w:w="1165"/>
        <w:gridCol w:w="1140"/>
        <w:gridCol w:w="1140"/>
        <w:gridCol w:w="1582"/>
      </w:tblGrid>
      <w:tr w:rsidR="00E814C7" w:rsidRPr="00CC392A" w14:paraId="3B5AEC3F" w14:textId="77777777" w:rsidTr="00797488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8FB4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</w:p>
          <w:p w14:paraId="6E6BDF1A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Emotional Discomfort (n=96)</w:t>
            </w:r>
          </w:p>
        </w:tc>
      </w:tr>
      <w:tr w:rsidR="00E814C7" w:rsidRPr="00CC392A" w14:paraId="625BBA22" w14:textId="77777777" w:rsidTr="007974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F3D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item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FD6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Score</w:t>
            </w:r>
          </w:p>
          <w:p w14:paraId="1A1CEA7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N (%)</w:t>
            </w:r>
          </w:p>
        </w:tc>
      </w:tr>
      <w:tr w:rsidR="00E814C7" w:rsidRPr="00CC392A" w14:paraId="29C4AC51" w14:textId="77777777" w:rsidTr="0079748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A18F" w14:textId="77777777" w:rsidR="00487A20" w:rsidRPr="00CC392A" w:rsidRDefault="00487A20" w:rsidP="004709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EAC7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= totally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A9A3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 =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A7C8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 = neu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8E21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 =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6619" w14:textId="77777777" w:rsidR="00487A20" w:rsidRPr="00CC392A" w:rsidRDefault="00487A20" w:rsidP="00470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5 = Totally agree</w:t>
            </w:r>
          </w:p>
        </w:tc>
      </w:tr>
      <w:tr w:rsidR="00822E14" w:rsidRPr="00CC392A" w14:paraId="5EEA7CCD" w14:textId="77777777" w:rsidTr="00822E1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7417" w14:textId="5BD1D9D7" w:rsidR="00822E14" w:rsidRPr="00CC392A" w:rsidRDefault="00822E14" w:rsidP="00822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I got emotionally upset at times filling out the questions in the smartphone stud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A04C" w14:textId="1C9EE97F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CE2" w14:textId="17705F31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3 (13.5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FBE2" w14:textId="4D009B2A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4 (14.5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E73E884" w14:textId="2B4D7539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2 (43.7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DA81" w14:textId="5596D2D0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 xml:space="preserve">19 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(19.79%)</w:t>
            </w:r>
          </w:p>
        </w:tc>
      </w:tr>
      <w:tr w:rsidR="00822E14" w:rsidRPr="00CC392A" w14:paraId="18FAD635" w14:textId="77777777" w:rsidTr="00576C89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A90" w14:textId="77777777" w:rsidR="00822E14" w:rsidRPr="00CC392A" w:rsidRDefault="00822E14" w:rsidP="00822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Answering the self-monitoring questions in the smartphone study caused me str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B34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 (2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B27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1 (11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906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1 (32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7FAD8F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3 (44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3D2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9 (9.38%)</w:t>
            </w:r>
          </w:p>
        </w:tc>
      </w:tr>
      <w:tr w:rsidR="00822E14" w:rsidRPr="00CC392A" w14:paraId="3CEE2451" w14:textId="77777777" w:rsidTr="00576C8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7DB4" w14:textId="1B18C89B" w:rsidR="00822E14" w:rsidRPr="00CC392A" w:rsidRDefault="00822E14" w:rsidP="00822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*I enjoyed participating in the smartphone study.</w:t>
            </w: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430B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 (1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0956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6 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A53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3 (34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2E7E314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42 (43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056" w14:textId="77777777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14 (14.58%)</w:t>
            </w:r>
          </w:p>
        </w:tc>
      </w:tr>
      <w:tr w:rsidR="00822E14" w:rsidRPr="00CC392A" w14:paraId="72B9531F" w14:textId="77777777" w:rsidTr="00822E14">
        <w:trPr>
          <w:trHeight w:val="5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3FF6F" w14:textId="418C6C2D" w:rsidR="00822E14" w:rsidRPr="00CC392A" w:rsidRDefault="00822E14" w:rsidP="00822E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Participating in the smartphone study was ti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B0E28" w14:textId="431EC101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ADD4A" w14:textId="0DDF2838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8 (8.3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821AB" w14:textId="4516B28D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26 (27.0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9D08E"/>
            <w:noWrap/>
            <w:vAlign w:val="center"/>
          </w:tcPr>
          <w:p w14:paraId="11808965" w14:textId="12CCACA2" w:rsidR="00822E14" w:rsidRPr="00CC392A" w:rsidRDefault="00822E14" w:rsidP="00822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  <w:t>34 (35.4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3AD3A" w14:textId="51077B6C" w:rsidR="00822E14" w:rsidRPr="00CC392A" w:rsidRDefault="00822E14" w:rsidP="00822E1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C392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nl-BE" w:eastAsia="nl-BE"/>
                <w14:ligatures w14:val="none"/>
              </w:rPr>
              <w:t>20 (20.83%)</w:t>
            </w:r>
          </w:p>
        </w:tc>
      </w:tr>
    </w:tbl>
    <w:bookmarkEnd w:id="0"/>
    <w:p w14:paraId="262965CB" w14:textId="13BEBB28" w:rsidR="004800D4" w:rsidRDefault="00487A20" w:rsidP="00CC392A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24EE8">
        <w:rPr>
          <w:rFonts w:ascii="Times New Roman" w:hAnsi="Times New Roman" w:cs="Times New Roman"/>
          <w:color w:val="000000" w:themeColor="text1"/>
        </w:rPr>
        <w:t>Note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</w:t>
      </w:r>
      <w:r w:rsidR="00A97E20" w:rsidRPr="00324EE8">
        <w:rPr>
          <w:rFonts w:ascii="Times New Roman" w:hAnsi="Times New Roman" w:cs="Times New Roman"/>
          <w:i w:val="0"/>
          <w:iCs w:val="0"/>
          <w:color w:val="000000" w:themeColor="text1"/>
          <w:vertAlign w:val="superscript"/>
        </w:rPr>
        <w:t>a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* </w:t>
      </w:r>
      <w:r w:rsidR="006A07BB" w:rsidRPr="00324EE8"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>everse</w:t>
      </w:r>
      <w:r w:rsidR="00E83398" w:rsidRPr="00324EE8">
        <w:rPr>
          <w:rFonts w:ascii="Times New Roman" w:hAnsi="Times New Roman" w:cs="Times New Roman"/>
          <w:i w:val="0"/>
          <w:iCs w:val="0"/>
          <w:color w:val="000000" w:themeColor="text1"/>
        </w:rPr>
        <w:t>-</w:t>
      </w:r>
      <w:r w:rsidRPr="00324EE8">
        <w:rPr>
          <w:rFonts w:ascii="Times New Roman" w:hAnsi="Times New Roman" w:cs="Times New Roman"/>
          <w:i w:val="0"/>
          <w:iCs w:val="0"/>
          <w:color w:val="000000" w:themeColor="text1"/>
        </w:rPr>
        <w:t>scored in the calculation of the mean score</w:t>
      </w:r>
      <w:r w:rsidR="00633482" w:rsidRPr="00324EE8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p w14:paraId="760B74F3" w14:textId="77777777" w:rsidR="00267749" w:rsidRDefault="00721331" w:rsidP="00267749">
      <w:pPr>
        <w:spacing w:after="0" w:line="240" w:lineRule="auto"/>
        <w:ind w:right="-30"/>
        <w:contextualSpacing/>
        <w:jc w:val="both"/>
        <w:rPr>
          <w:rFonts w:ascii="Times New Roman" w:hAnsi="Times New Roman" w:cs="Times New Roman"/>
          <w:b/>
        </w:rPr>
      </w:pPr>
      <w:r>
        <w:br w:type="page"/>
      </w:r>
      <w:bookmarkStart w:id="1" w:name="_Hlk183004502"/>
      <w:r w:rsidR="00267749">
        <w:rPr>
          <w:rFonts w:ascii="Times New Roman" w:hAnsi="Times New Roman" w:cs="Times New Roman"/>
          <w:b/>
        </w:rPr>
        <w:lastRenderedPageBreak/>
        <w:t xml:space="preserve">Supplementary </w:t>
      </w:r>
      <w:r w:rsidR="00267749" w:rsidRPr="006D6990">
        <w:rPr>
          <w:rFonts w:ascii="Times New Roman" w:hAnsi="Times New Roman" w:cs="Times New Roman"/>
          <w:b/>
        </w:rPr>
        <w:t xml:space="preserve">Table </w:t>
      </w:r>
      <w:r w:rsidR="00267749">
        <w:rPr>
          <w:rFonts w:ascii="Times New Roman" w:hAnsi="Times New Roman" w:cs="Times New Roman"/>
          <w:b/>
        </w:rPr>
        <w:t>7</w:t>
      </w:r>
      <w:r w:rsidR="00267749" w:rsidRPr="006D6990">
        <w:rPr>
          <w:rFonts w:ascii="Times New Roman" w:hAnsi="Times New Roman" w:cs="Times New Roman"/>
          <w:b/>
        </w:rPr>
        <w:t>.</w:t>
      </w:r>
      <w:r w:rsidR="00267749">
        <w:rPr>
          <w:rFonts w:ascii="Times New Roman" w:hAnsi="Times New Roman" w:cs="Times New Roman"/>
          <w:b/>
        </w:rPr>
        <w:t xml:space="preserve"> </w:t>
      </w:r>
    </w:p>
    <w:p w14:paraId="30929227" w14:textId="77777777" w:rsidR="00267749" w:rsidRPr="00267749" w:rsidRDefault="00267749" w:rsidP="00267749">
      <w:pPr>
        <w:spacing w:after="0" w:line="240" w:lineRule="auto"/>
        <w:ind w:right="2073"/>
        <w:contextualSpacing/>
        <w:rPr>
          <w:rFonts w:ascii="Times New Roman" w:hAnsi="Times New Roman" w:cs="Times New Roman"/>
          <w:i/>
          <w:iCs/>
          <w:color w:val="000000" w:themeColor="text1"/>
        </w:rPr>
      </w:pPr>
      <w:r w:rsidRPr="00267749">
        <w:rPr>
          <w:rFonts w:ascii="Times New Roman" w:hAnsi="Times New Roman" w:cs="Times New Roman"/>
          <w:i/>
          <w:iCs/>
          <w:color w:val="000000" w:themeColor="text1"/>
        </w:rPr>
        <w:t xml:space="preserve">Unstandardized contemporaneous associations of NSSI cognitions and emotion dysregulation predicting beep disturbance within the same assessment (n=98, 12,327 surveys).  </w:t>
      </w:r>
    </w:p>
    <w:tbl>
      <w:tblPr>
        <w:tblStyle w:val="TableGrid"/>
        <w:tblpPr w:leftFromText="141" w:rightFromText="141" w:vertAnchor="page" w:horzAnchor="margin" w:tblpY="2340"/>
        <w:tblW w:w="13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551"/>
        <w:gridCol w:w="2127"/>
        <w:gridCol w:w="2126"/>
        <w:gridCol w:w="2693"/>
      </w:tblGrid>
      <w:tr w:rsidR="00267749" w:rsidRPr="00922EF2" w14:paraId="696E8F14" w14:textId="77777777" w:rsidTr="00267749">
        <w:trPr>
          <w:trHeight w:val="748"/>
        </w:trPr>
        <w:tc>
          <w:tcPr>
            <w:tcW w:w="3687" w:type="dxa"/>
            <w:tcBorders>
              <w:top w:val="single" w:sz="4" w:space="0" w:color="auto"/>
            </w:tcBorders>
          </w:tcPr>
          <w:p w14:paraId="4EFAC6D0" w14:textId="77777777" w:rsidR="00267749" w:rsidRDefault="00267749" w:rsidP="00267749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05A9FDBF" w14:textId="77777777" w:rsidR="00267749" w:rsidRDefault="00267749" w:rsidP="00267749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6578363E" w14:textId="77777777" w:rsidR="00267749" w:rsidRPr="006D6990" w:rsidRDefault="00267749" w:rsidP="00267749">
            <w:pPr>
              <w:contextualSpacing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C5C8A8" w14:textId="77777777" w:rsidR="00267749" w:rsidRPr="00EF647F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emporaneous 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1: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1AFB097" w14:textId="77777777" w:rsidR="00267749" w:rsidRPr="00EF647F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motion dysregulation and beep disturban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68FB5" w14:textId="77777777" w:rsidR="00267749" w:rsidRPr="00EF647F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emporaneous  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2:</w:t>
            </w:r>
          </w:p>
          <w:p w14:paraId="08940087" w14:textId="77777777" w:rsidR="00267749" w:rsidRPr="00736C3D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SI thoughts and beep disturba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4F291" w14:textId="77777777" w:rsidR="00267749" w:rsidRPr="00EF647F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emporaneous 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3: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A3A6F01" w14:textId="77777777" w:rsidR="00267749" w:rsidRPr="006D69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SI urges and beep disturb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C15A66" w14:textId="77777777" w:rsidR="00267749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emporaneous </w:t>
            </w:r>
          </w:p>
          <w:p w14:paraId="2AB5B726" w14:textId="77777777" w:rsidR="00267749" w:rsidRPr="00EF647F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647F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</w:rPr>
              <w:t>4:</w:t>
            </w:r>
            <w:r w:rsidRPr="00EF647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83FFA35" w14:textId="77777777" w:rsidR="00267749" w:rsidRPr="006D69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elf-efficacy to resist NSSI and beep disturbance</w:t>
            </w:r>
          </w:p>
        </w:tc>
      </w:tr>
      <w:tr w:rsidR="00267749" w:rsidRPr="006D6990" w14:paraId="2C9399B6" w14:textId="77777777" w:rsidTr="00267749">
        <w:trPr>
          <w:trHeight w:val="211"/>
        </w:trPr>
        <w:tc>
          <w:tcPr>
            <w:tcW w:w="3687" w:type="dxa"/>
            <w:tcBorders>
              <w:bottom w:val="single" w:sz="4" w:space="0" w:color="auto"/>
            </w:tcBorders>
          </w:tcPr>
          <w:p w14:paraId="5173EB93" w14:textId="77777777" w:rsidR="00267749" w:rsidRPr="00837E1E" w:rsidRDefault="00267749" w:rsidP="00267749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  <w:r w:rsidRPr="00837E1E">
              <w:rPr>
                <w:rFonts w:ascii="Times New Roman" w:hAnsi="Times New Roman" w:cs="Times New Roman"/>
                <w:b/>
                <w:bCs/>
                <w:iCs/>
              </w:rPr>
              <w:t xml:space="preserve">Average effect in 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the </w:t>
            </w:r>
            <w:r w:rsidRPr="00837E1E">
              <w:rPr>
                <w:rFonts w:ascii="Times New Roman" w:hAnsi="Times New Roman" w:cs="Times New Roman"/>
                <w:b/>
                <w:bCs/>
                <w:iCs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7214329" w14:textId="77777777" w:rsidR="00267749" w:rsidRPr="00B43A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43A90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 w:rsidRPr="00B43A90">
              <w:rPr>
                <w:rFonts w:ascii="Times New Roman" w:hAnsi="Times New Roman" w:cs="Times New Roman"/>
                <w:bCs/>
              </w:rPr>
              <w:t xml:space="preserve"> (95% Cr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A7728" w14:textId="77777777" w:rsidR="00267749" w:rsidRPr="00B43A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43A90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 w:rsidRPr="00B43A90">
              <w:rPr>
                <w:rFonts w:ascii="Times New Roman" w:hAnsi="Times New Roman" w:cs="Times New Roman"/>
                <w:bCs/>
              </w:rPr>
              <w:t xml:space="preserve"> (95% Cr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9E54A" w14:textId="77777777" w:rsidR="00267749" w:rsidRPr="00B43A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43A90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 w:rsidRPr="00B43A90">
              <w:rPr>
                <w:rFonts w:ascii="Times New Roman" w:hAnsi="Times New Roman" w:cs="Times New Roman"/>
                <w:bCs/>
              </w:rPr>
              <w:t xml:space="preserve"> (95% Cr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BE24B9" w14:textId="77777777" w:rsidR="00267749" w:rsidRPr="00B43A9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43A90">
              <w:rPr>
                <w:rFonts w:ascii="Times New Roman" w:hAnsi="Times New Roman" w:cs="Times New Roman"/>
                <w:bCs/>
                <w:i/>
                <w:iCs/>
              </w:rPr>
              <w:t>B</w:t>
            </w:r>
            <w:r w:rsidRPr="00B43A90">
              <w:rPr>
                <w:rFonts w:ascii="Times New Roman" w:hAnsi="Times New Roman" w:cs="Times New Roman"/>
                <w:bCs/>
              </w:rPr>
              <w:t xml:space="preserve"> (95% CrI)</w:t>
            </w:r>
          </w:p>
        </w:tc>
      </w:tr>
      <w:tr w:rsidR="00267749" w:rsidRPr="006D6990" w14:paraId="42C67CED" w14:textId="77777777" w:rsidTr="00267749">
        <w:trPr>
          <w:trHeight w:val="230"/>
        </w:trPr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357CA00D" w14:textId="77777777" w:rsidR="00267749" w:rsidRPr="00502436" w:rsidRDefault="00267749" w:rsidP="00267749">
            <w:pPr>
              <w:contextualSpacing/>
              <w:jc w:val="right"/>
              <w:rPr>
                <w:rFonts w:ascii="Times New Roman" w:hAnsi="Times New Roman" w:cs="Times New Roman"/>
                <w:iCs/>
              </w:rPr>
            </w:pPr>
            <w:r w:rsidRPr="00502436">
              <w:rPr>
                <w:rFonts w:ascii="Times New Roman" w:hAnsi="Times New Roman" w:cs="Times New Roman"/>
                <w:iCs/>
              </w:rPr>
              <w:t xml:space="preserve">Beep </w:t>
            </w:r>
            <w:r>
              <w:rPr>
                <w:rFonts w:ascii="Times New Roman" w:hAnsi="Times New Roman" w:cs="Times New Roman"/>
                <w:iCs/>
              </w:rPr>
              <w:t>d</w:t>
            </w:r>
            <w:r w:rsidRPr="00502436">
              <w:rPr>
                <w:rFonts w:ascii="Times New Roman" w:hAnsi="Times New Roman" w:cs="Times New Roman"/>
                <w:iCs/>
              </w:rPr>
              <w:t xml:space="preserve">isturbance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14F0C3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09 (1.358; 1.85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3651ABF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A46F0">
              <w:rPr>
                <w:rFonts w:ascii="Times New Roman" w:hAnsi="Times New Roman" w:cs="Times New Roman"/>
                <w:b/>
              </w:rPr>
              <w:t>1.608 (1.341; 1.87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8BFC3D0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A46F0">
              <w:rPr>
                <w:rFonts w:ascii="Times New Roman" w:hAnsi="Times New Roman" w:cs="Times New Roman"/>
                <w:b/>
              </w:rPr>
              <w:t>1.612 (1.358; 1.859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FC7E5C4" w14:textId="77777777" w:rsidR="00267749" w:rsidRPr="00C35E76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5E76">
              <w:rPr>
                <w:rFonts w:ascii="Times New Roman" w:hAnsi="Times New Roman" w:cs="Times New Roman"/>
                <w:b/>
              </w:rPr>
              <w:t>1.611 (1.359; 1.857)</w:t>
            </w:r>
          </w:p>
        </w:tc>
      </w:tr>
      <w:tr w:rsidR="00267749" w:rsidRPr="006D6990" w14:paraId="6B807A3E" w14:textId="77777777" w:rsidTr="00267749">
        <w:trPr>
          <w:trHeight w:val="230"/>
        </w:trPr>
        <w:tc>
          <w:tcPr>
            <w:tcW w:w="3687" w:type="dxa"/>
            <w:vAlign w:val="center"/>
          </w:tcPr>
          <w:p w14:paraId="53B35914" w14:textId="77777777" w:rsidR="00267749" w:rsidRPr="00502436" w:rsidRDefault="00267749" w:rsidP="00267749">
            <w:pPr>
              <w:contextualSpacing/>
              <w:jc w:val="right"/>
              <w:rPr>
                <w:rFonts w:ascii="Times New Roman" w:hAnsi="Times New Roman" w:cs="Times New Roman"/>
                <w:iCs/>
              </w:rPr>
            </w:pPr>
            <w:r w:rsidRPr="00502436">
              <w:rPr>
                <w:rFonts w:ascii="Times New Roman" w:hAnsi="Times New Roman" w:cs="Times New Roman"/>
                <w:iCs/>
              </w:rPr>
              <w:t xml:space="preserve">State </w:t>
            </w:r>
            <w:r>
              <w:rPr>
                <w:rFonts w:ascii="Times New Roman" w:hAnsi="Times New Roman" w:cs="Times New Roman"/>
                <w:iCs/>
              </w:rPr>
              <w:t>v</w:t>
            </w:r>
            <w:r w:rsidRPr="00502436">
              <w:rPr>
                <w:rFonts w:ascii="Times New Roman" w:hAnsi="Times New Roman" w:cs="Times New Roman"/>
                <w:iCs/>
              </w:rPr>
              <w:t xml:space="preserve">ariable </w:t>
            </w:r>
          </w:p>
        </w:tc>
        <w:tc>
          <w:tcPr>
            <w:tcW w:w="2551" w:type="dxa"/>
          </w:tcPr>
          <w:p w14:paraId="226D2AF6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168 (1.938; 2.398)</w:t>
            </w:r>
          </w:p>
        </w:tc>
        <w:tc>
          <w:tcPr>
            <w:tcW w:w="2127" w:type="dxa"/>
            <w:shd w:val="clear" w:color="auto" w:fill="auto"/>
          </w:tcPr>
          <w:p w14:paraId="5115D8E9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A46F0">
              <w:rPr>
                <w:rFonts w:ascii="Times New Roman" w:hAnsi="Times New Roman" w:cs="Times New Roman"/>
                <w:b/>
              </w:rPr>
              <w:t>1.651 (1.401; 1.887)</w:t>
            </w:r>
          </w:p>
        </w:tc>
        <w:tc>
          <w:tcPr>
            <w:tcW w:w="2126" w:type="dxa"/>
            <w:shd w:val="clear" w:color="auto" w:fill="auto"/>
          </w:tcPr>
          <w:p w14:paraId="4E2F4FAA" w14:textId="77777777" w:rsidR="00267749" w:rsidRPr="003A46F0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A46F0">
              <w:rPr>
                <w:rFonts w:ascii="Times New Roman" w:hAnsi="Times New Roman" w:cs="Times New Roman"/>
                <w:b/>
              </w:rPr>
              <w:t>1.592 (1.349; 1.835)</w:t>
            </w:r>
          </w:p>
        </w:tc>
        <w:tc>
          <w:tcPr>
            <w:tcW w:w="2693" w:type="dxa"/>
          </w:tcPr>
          <w:p w14:paraId="0810119D" w14:textId="77777777" w:rsidR="00267749" w:rsidRPr="00C35E76" w:rsidRDefault="00267749" w:rsidP="00267749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35E76">
              <w:rPr>
                <w:rFonts w:ascii="Times New Roman" w:hAnsi="Times New Roman" w:cs="Times New Roman"/>
                <w:b/>
              </w:rPr>
              <w:t>4.422 (4.196; 4.645)</w:t>
            </w:r>
          </w:p>
        </w:tc>
      </w:tr>
      <w:tr w:rsidR="00267749" w:rsidRPr="006D6990" w14:paraId="5CCD1A86" w14:textId="77777777" w:rsidTr="00267749">
        <w:trPr>
          <w:trHeight w:val="230"/>
        </w:trPr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3ADE7DEE" w14:textId="77777777" w:rsidR="00267749" w:rsidRPr="00851789" w:rsidRDefault="00267749" w:rsidP="00267749">
            <w:pPr>
              <w:contextualSpacing/>
              <w:jc w:val="right"/>
              <w:rPr>
                <w:rFonts w:ascii="Times New Roman" w:hAnsi="Times New Roman" w:cs="Times New Roman"/>
                <w:iCs/>
              </w:rPr>
            </w:pPr>
            <w:r w:rsidRPr="00851789">
              <w:rPr>
                <w:rFonts w:ascii="Times New Roman" w:hAnsi="Times New Roman" w:cs="Times New Roman"/>
                <w:iCs/>
              </w:rPr>
              <w:t xml:space="preserve">Slope </w:t>
            </w:r>
            <w:r>
              <w:rPr>
                <w:rFonts w:ascii="Times New Roman" w:hAnsi="Times New Roman" w:cs="Times New Roman"/>
                <w:iCs/>
              </w:rPr>
              <w:t xml:space="preserve">of state variable </w:t>
            </w:r>
            <w:r w:rsidRPr="00851789">
              <w:rPr>
                <w:rFonts w:ascii="Times New Roman" w:hAnsi="Times New Roman" w:cs="Times New Roman"/>
                <w:iCs/>
              </w:rPr>
              <w:t>predicting beep disturbance</w:t>
            </w:r>
            <w:r>
              <w:rPr>
                <w:rFonts w:ascii="Times New Roman" w:hAnsi="Times New Roman" w:cs="Times New Roman"/>
                <w:iCs/>
              </w:rPr>
              <w:t xml:space="preserve"> with the same assessment</w:t>
            </w:r>
            <w:r w:rsidRPr="00851789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491F266" w14:textId="77777777" w:rsidR="00267749" w:rsidRPr="008E605F" w:rsidRDefault="00267749" w:rsidP="00267749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9034A5">
              <w:rPr>
                <w:rFonts w:ascii="Times New Roman" w:hAnsi="Times New Roman" w:cs="Times New Roman"/>
                <w:b/>
              </w:rPr>
              <w:t>0.053 (0.029; 0.07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E0CEBD9" w14:textId="77777777" w:rsidR="00267749" w:rsidRPr="008E605F" w:rsidRDefault="00267749" w:rsidP="00267749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8E605F">
              <w:rPr>
                <w:rFonts w:ascii="Times New Roman" w:hAnsi="Times New Roman" w:cs="Times New Roman"/>
                <w:bCs/>
              </w:rPr>
              <w:t>0.015 (-0.016; 0.04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0C0D7E6" w14:textId="77777777" w:rsidR="00267749" w:rsidRPr="001E5F15" w:rsidRDefault="00267749" w:rsidP="00267749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1E5F15">
              <w:rPr>
                <w:rFonts w:ascii="Times New Roman" w:hAnsi="Times New Roman" w:cs="Times New Roman"/>
                <w:bCs/>
              </w:rPr>
              <w:t>0.021 (-0.018; 0.05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12753F9" w14:textId="77777777" w:rsidR="00267749" w:rsidRPr="009034A5" w:rsidRDefault="00267749" w:rsidP="00267749">
            <w:pPr>
              <w:spacing w:before="120"/>
              <w:jc w:val="center"/>
              <w:rPr>
                <w:rFonts w:ascii="Times New Roman" w:hAnsi="Times New Roman" w:cs="Times New Roman"/>
                <w:bCs/>
              </w:rPr>
            </w:pPr>
            <w:r w:rsidRPr="009034A5">
              <w:rPr>
                <w:rFonts w:ascii="Times New Roman" w:hAnsi="Times New Roman" w:cs="Times New Roman"/>
                <w:bCs/>
              </w:rPr>
              <w:t>-0.025 (-0.062; 0.012)</w:t>
            </w:r>
          </w:p>
        </w:tc>
      </w:tr>
    </w:tbl>
    <w:p w14:paraId="0868745F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A450681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351739DD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7139333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502E30C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7ACCFCD3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50C3712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60A9704C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F460DBE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1D8A0EB6" w14:textId="77777777" w:rsidR="00267749" w:rsidRDefault="00267749" w:rsidP="00267749">
      <w:pPr>
        <w:ind w:right="36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7B50BE3C" w14:textId="77777777" w:rsidR="00267749" w:rsidRPr="006D6990" w:rsidRDefault="00267749" w:rsidP="00267749">
      <w:pPr>
        <w:tabs>
          <w:tab w:val="left" w:pos="9781"/>
          <w:tab w:val="left" w:pos="12758"/>
        </w:tabs>
        <w:ind w:right="2215"/>
        <w:contextualSpacing/>
        <w:jc w:val="both"/>
        <w:rPr>
          <w:rFonts w:ascii="Times New Roman" w:hAnsi="Times New Roman" w:cs="Times New Roman"/>
          <w:b/>
        </w:rPr>
      </w:pPr>
      <w:r w:rsidRPr="006D6990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>:</w:t>
      </w:r>
      <w:r w:rsidRPr="006D6990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6D6990">
        <w:rPr>
          <w:rFonts w:ascii="Times New Roman" w:hAnsi="Times New Roman" w:cs="Times New Roman"/>
          <w:sz w:val="18"/>
          <w:szCs w:val="18"/>
        </w:rPr>
        <w:t xml:space="preserve"> </w:t>
      </w:r>
      <w:r w:rsidRPr="006C4B21">
        <w:rPr>
          <w:rFonts w:ascii="Times New Roman" w:hAnsi="Times New Roman" w:cs="Times New Roman"/>
          <w:sz w:val="18"/>
          <w:szCs w:val="18"/>
        </w:rPr>
        <w:t xml:space="preserve">Each </w:t>
      </w:r>
      <w:r>
        <w:rPr>
          <w:rFonts w:ascii="Times New Roman" w:hAnsi="Times New Roman" w:cs="Times New Roman"/>
          <w:sz w:val="18"/>
          <w:szCs w:val="18"/>
        </w:rPr>
        <w:t>column</w:t>
      </w:r>
      <w:r w:rsidRPr="006D6990">
        <w:rPr>
          <w:rFonts w:ascii="Times New Roman" w:hAnsi="Times New Roman" w:cs="Times New Roman"/>
          <w:sz w:val="18"/>
          <w:szCs w:val="18"/>
        </w:rPr>
        <w:t xml:space="preserve"> represents the results of a bivariate multilevel vector autoregressive model</w:t>
      </w:r>
      <w:r>
        <w:rPr>
          <w:rFonts w:ascii="Times New Roman" w:hAnsi="Times New Roman" w:cs="Times New Roman"/>
          <w:sz w:val="18"/>
          <w:szCs w:val="18"/>
        </w:rPr>
        <w:t xml:space="preserve"> in the residual dynamic structural equation framework</w:t>
      </w:r>
      <w:r w:rsidRPr="006D6990">
        <w:rPr>
          <w:rFonts w:ascii="Times New Roman" w:hAnsi="Times New Roman" w:cs="Times New Roman"/>
          <w:sz w:val="18"/>
          <w:szCs w:val="18"/>
        </w:rPr>
        <w:t xml:space="preserve"> with the autoregressive parameter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D69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person-specific residual variance </w:t>
      </w:r>
      <w:r w:rsidRPr="006D6990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>momentary variables</w:t>
      </w:r>
      <w:r w:rsidRPr="006D6990">
        <w:rPr>
          <w:rFonts w:ascii="Times New Roman" w:hAnsi="Times New Roman" w:cs="Times New Roman"/>
          <w:sz w:val="18"/>
          <w:szCs w:val="18"/>
        </w:rPr>
        <w:t xml:space="preserve"> not shown here. Boldface indicates a 95% probability that the true value of the </w:t>
      </w:r>
      <w:r>
        <w:rPr>
          <w:rFonts w:ascii="Times New Roman" w:hAnsi="Times New Roman" w:cs="Times New Roman"/>
          <w:sz w:val="18"/>
          <w:szCs w:val="18"/>
        </w:rPr>
        <w:t>impact</w:t>
      </w:r>
      <w:r w:rsidRPr="006D6990">
        <w:rPr>
          <w:rFonts w:ascii="Times New Roman" w:hAnsi="Times New Roman" w:cs="Times New Roman"/>
          <w:sz w:val="18"/>
          <w:szCs w:val="18"/>
        </w:rPr>
        <w:t xml:space="preserve"> is not null (i.e., the credibility interval does not include zero). </w:t>
      </w:r>
      <w:r w:rsidRPr="00DE3A17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6D6990">
        <w:rPr>
          <w:rFonts w:ascii="Times New Roman" w:hAnsi="Times New Roman" w:cs="Times New Roman"/>
          <w:sz w:val="18"/>
          <w:szCs w:val="18"/>
        </w:rPr>
        <w:t xml:space="preserve"> = Median Point Estimate, 95% CrI = 95% Credibility Interval, </w:t>
      </w:r>
      <w:r>
        <w:rPr>
          <w:rFonts w:ascii="Times New Roman" w:hAnsi="Times New Roman" w:cs="Times New Roman"/>
          <w:sz w:val="18"/>
          <w:szCs w:val="18"/>
        </w:rPr>
        <w:t xml:space="preserve">Posterior SD = Posterior Standard Deviation; </w:t>
      </w:r>
      <w:r w:rsidRPr="006D6990">
        <w:rPr>
          <w:rFonts w:ascii="Times New Roman" w:hAnsi="Times New Roman" w:cs="Times New Roman"/>
          <w:sz w:val="18"/>
          <w:szCs w:val="18"/>
        </w:rPr>
        <w:t>NSSI = Non-Suicidal Self-Injury.</w:t>
      </w:r>
      <w:bookmarkEnd w:id="1"/>
      <w:r>
        <w:rPr>
          <w:rFonts w:ascii="Times New Roman" w:hAnsi="Times New Roman" w:cs="Times New Roman"/>
          <w:sz w:val="18"/>
          <w:szCs w:val="18"/>
        </w:rPr>
        <w:t xml:space="preserve"> Full model output can be consulted on the </w:t>
      </w:r>
      <w:r w:rsidRPr="00803C30">
        <w:rPr>
          <w:rFonts w:ascii="Times New Roman" w:hAnsi="Times New Roman" w:cs="Times New Roman"/>
          <w:sz w:val="18"/>
          <w:szCs w:val="18"/>
        </w:rPr>
        <w:t>OSF project pag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CF49EAD" w14:textId="639F069F" w:rsidR="00721331" w:rsidRDefault="00721331"/>
    <w:p w14:paraId="5D38118F" w14:textId="54226835" w:rsidR="00267749" w:rsidRDefault="00267749">
      <w:r>
        <w:br w:type="page"/>
      </w:r>
    </w:p>
    <w:p w14:paraId="0C3915CF" w14:textId="77777777" w:rsidR="004B7AE0" w:rsidRDefault="004B7AE0" w:rsidP="004B7AE0">
      <w:pPr>
        <w:spacing w:after="0"/>
        <w:ind w:right="-30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6D699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8</w:t>
      </w:r>
      <w:r w:rsidRPr="006D699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05066B10" w14:textId="77777777" w:rsidR="004B7AE0" w:rsidRPr="004B7AE0" w:rsidRDefault="004B7AE0" w:rsidP="004B7AE0">
      <w:pPr>
        <w:spacing w:after="0"/>
        <w:ind w:right="7601"/>
        <w:contextualSpacing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4B7AE0">
        <w:rPr>
          <w:rFonts w:ascii="Times New Roman" w:hAnsi="Times New Roman" w:cs="Times New Roman"/>
          <w:i/>
          <w:iCs/>
          <w:color w:val="000000" w:themeColor="text1"/>
        </w:rPr>
        <w:t xml:space="preserve">Unstandardized temporal associations between emotion dysregulation and beep disturbance across two hours between assessments (n=98, 12,327 assessments).  </w:t>
      </w:r>
    </w:p>
    <w:tbl>
      <w:tblPr>
        <w:tblStyle w:val="TableGrid"/>
        <w:tblpPr w:leftFromText="141" w:rightFromText="141" w:vertAnchor="page" w:horzAnchor="margin" w:tblpY="2432"/>
        <w:tblW w:w="7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368"/>
      </w:tblGrid>
      <w:tr w:rsidR="004B7AE0" w:rsidRPr="00D15F33" w14:paraId="44C430FF" w14:textId="77777777" w:rsidTr="004B7AE0">
        <w:trPr>
          <w:trHeight w:val="748"/>
        </w:trPr>
        <w:tc>
          <w:tcPr>
            <w:tcW w:w="5524" w:type="dxa"/>
            <w:tcBorders>
              <w:top w:val="single" w:sz="4" w:space="0" w:color="auto"/>
            </w:tcBorders>
          </w:tcPr>
          <w:p w14:paraId="41F35CAF" w14:textId="77777777" w:rsidR="004B7AE0" w:rsidRPr="00D15F33" w:rsidRDefault="004B7AE0" w:rsidP="004B7AE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303771EE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Model 1:</w:t>
            </w:r>
          </w:p>
          <w:p w14:paraId="5A1A79EC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sz w:val="20"/>
                <w:szCs w:val="20"/>
              </w:rPr>
              <w:t>Emotion dysregulation and beep disturbance</w:t>
            </w:r>
          </w:p>
        </w:tc>
      </w:tr>
      <w:tr w:rsidR="004B7AE0" w:rsidRPr="00D15F33" w14:paraId="66309893" w14:textId="77777777" w:rsidTr="004B7AE0">
        <w:trPr>
          <w:trHeight w:val="748"/>
        </w:trPr>
        <w:tc>
          <w:tcPr>
            <w:tcW w:w="5524" w:type="dxa"/>
          </w:tcPr>
          <w:p w14:paraId="35986D72" w14:textId="77777777" w:rsidR="004B7AE0" w:rsidRPr="00D15F33" w:rsidRDefault="004B7AE0" w:rsidP="004B7AE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14:paraId="33AB7AD8" w14:textId="77777777" w:rsidR="004B7AE0" w:rsidRPr="00D15F33" w:rsidRDefault="004B7AE0" w:rsidP="004B7AE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14:paraId="54946E6F" w14:textId="77777777" w:rsidR="004B7AE0" w:rsidRPr="00D15F33" w:rsidRDefault="004B7AE0" w:rsidP="004B7AE0">
            <w:pPr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5D5D7A7B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sz w:val="20"/>
                <w:szCs w:val="20"/>
              </w:rPr>
              <w:t>Bivariate model</w:t>
            </w:r>
          </w:p>
        </w:tc>
      </w:tr>
      <w:tr w:rsidR="004B7AE0" w:rsidRPr="00D15F33" w14:paraId="1C8ACB06" w14:textId="77777777" w:rsidTr="004B7AE0">
        <w:trPr>
          <w:trHeight w:val="211"/>
        </w:trPr>
        <w:tc>
          <w:tcPr>
            <w:tcW w:w="5524" w:type="dxa"/>
            <w:tcBorders>
              <w:bottom w:val="single" w:sz="4" w:space="0" w:color="auto"/>
            </w:tcBorders>
          </w:tcPr>
          <w:p w14:paraId="715A1BB6" w14:textId="77777777" w:rsidR="004B7AE0" w:rsidRPr="00D15F33" w:rsidRDefault="004B7AE0" w:rsidP="004B7AE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verage effects in the population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28E60CEE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D15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</w:tr>
      <w:tr w:rsidR="004B7AE0" w:rsidRPr="00D15F33" w14:paraId="36EDCB85" w14:textId="77777777" w:rsidTr="004B7AE0">
        <w:trPr>
          <w:trHeight w:val="230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139B6060" w14:textId="77777777" w:rsidR="004B7AE0" w:rsidRPr="00D15F33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sturbance 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4ACD0962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sz w:val="20"/>
                <w:szCs w:val="20"/>
              </w:rPr>
              <w:t>1.608 (1.354; 1.881)</w:t>
            </w:r>
          </w:p>
        </w:tc>
      </w:tr>
      <w:tr w:rsidR="004B7AE0" w:rsidRPr="00D15F33" w14:paraId="249D53E7" w14:textId="77777777" w:rsidTr="004B7AE0">
        <w:trPr>
          <w:trHeight w:val="108"/>
        </w:trPr>
        <w:tc>
          <w:tcPr>
            <w:tcW w:w="5524" w:type="dxa"/>
            <w:shd w:val="clear" w:color="auto" w:fill="auto"/>
            <w:vAlign w:val="center"/>
          </w:tcPr>
          <w:p w14:paraId="5BA57BC4" w14:textId="77777777" w:rsidR="004B7AE0" w:rsidRPr="00D15F33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sz w:val="20"/>
                <w:szCs w:val="20"/>
              </w:rPr>
              <w:t xml:space="preserve">E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15F33">
              <w:rPr>
                <w:rFonts w:ascii="Times New Roman" w:hAnsi="Times New Roman" w:cs="Times New Roman"/>
                <w:sz w:val="20"/>
                <w:szCs w:val="20"/>
              </w:rPr>
              <w:t xml:space="preserve">ysregulation </w:t>
            </w:r>
          </w:p>
        </w:tc>
        <w:tc>
          <w:tcPr>
            <w:tcW w:w="2368" w:type="dxa"/>
            <w:shd w:val="clear" w:color="auto" w:fill="auto"/>
          </w:tcPr>
          <w:p w14:paraId="7689EEDC" w14:textId="77777777" w:rsidR="004B7AE0" w:rsidRPr="00D15F33" w:rsidRDefault="004B7AE0" w:rsidP="004B7AE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sz w:val="20"/>
                <w:szCs w:val="20"/>
              </w:rPr>
              <w:t>2.163 (1.942; 2.400)</w:t>
            </w:r>
          </w:p>
        </w:tc>
      </w:tr>
      <w:tr w:rsidR="004B7AE0" w:rsidRPr="00D15F33" w14:paraId="3B9A2526" w14:textId="77777777" w:rsidTr="004B7AE0">
        <w:trPr>
          <w:trHeight w:val="64"/>
        </w:trPr>
        <w:tc>
          <w:tcPr>
            <w:tcW w:w="5524" w:type="dxa"/>
            <w:shd w:val="clear" w:color="auto" w:fill="auto"/>
            <w:vAlign w:val="center"/>
          </w:tcPr>
          <w:p w14:paraId="42A880A3" w14:textId="77777777" w:rsidR="004B7AE0" w:rsidRPr="00D15F33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on beep disturbance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</w:p>
        </w:tc>
        <w:tc>
          <w:tcPr>
            <w:tcW w:w="2368" w:type="dxa"/>
            <w:shd w:val="clear" w:color="auto" w:fill="auto"/>
          </w:tcPr>
          <w:p w14:paraId="555BBE23" w14:textId="77777777" w:rsidR="004B7AE0" w:rsidRPr="00D15F33" w:rsidRDefault="004B7AE0" w:rsidP="004B7A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sz w:val="20"/>
                <w:szCs w:val="20"/>
              </w:rPr>
              <w:t>0.284 (0.237; 0.330)</w:t>
            </w:r>
          </w:p>
        </w:tc>
      </w:tr>
      <w:tr w:rsidR="004B7AE0" w:rsidRPr="00D15F33" w14:paraId="61545637" w14:textId="77777777" w:rsidTr="004B7AE0">
        <w:trPr>
          <w:trHeight w:val="230"/>
        </w:trPr>
        <w:tc>
          <w:tcPr>
            <w:tcW w:w="5524" w:type="dxa"/>
            <w:shd w:val="clear" w:color="auto" w:fill="auto"/>
            <w:vAlign w:val="center"/>
          </w:tcPr>
          <w:p w14:paraId="238FF3E1" w14:textId="77777777" w:rsidR="004B7AE0" w:rsidRPr="00D15F33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Autoregression emotion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of </w:t>
            </w: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ysregulation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68" w:type="dxa"/>
            <w:shd w:val="clear" w:color="auto" w:fill="auto"/>
          </w:tcPr>
          <w:p w14:paraId="648BC6BE" w14:textId="77777777" w:rsidR="004B7AE0" w:rsidRPr="00D15F33" w:rsidRDefault="004B7AE0" w:rsidP="004B7A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sz w:val="20"/>
                <w:szCs w:val="20"/>
              </w:rPr>
              <w:t>0.400 (0.358; 0.440)</w:t>
            </w:r>
          </w:p>
        </w:tc>
      </w:tr>
      <w:tr w:rsidR="004B7AE0" w:rsidRPr="00D15F33" w14:paraId="0D9B71DC" w14:textId="77777777" w:rsidTr="004B7AE0">
        <w:trPr>
          <w:trHeight w:val="230"/>
        </w:trPr>
        <w:tc>
          <w:tcPr>
            <w:tcW w:w="5524" w:type="dxa"/>
            <w:shd w:val="clear" w:color="auto" w:fill="auto"/>
            <w:vAlign w:val="center"/>
          </w:tcPr>
          <w:p w14:paraId="7B7C6B19" w14:textId="77777777" w:rsidR="004B7AE0" w:rsidRPr="00D15F33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 beep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>disturbance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dicting </w:t>
            </w:r>
            <w:r w:rsidRPr="00D15F3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motion dysregulation</w:t>
            </w:r>
            <w:r w:rsidRPr="00D15F3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68" w:type="dxa"/>
            <w:shd w:val="clear" w:color="auto" w:fill="auto"/>
          </w:tcPr>
          <w:p w14:paraId="6F25863B" w14:textId="77777777" w:rsidR="004B7AE0" w:rsidRPr="00D15F33" w:rsidRDefault="004B7AE0" w:rsidP="004B7A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F33">
              <w:rPr>
                <w:rFonts w:ascii="Times New Roman" w:hAnsi="Times New Roman" w:cs="Times New Roman"/>
                <w:b/>
                <w:sz w:val="20"/>
                <w:szCs w:val="20"/>
              </w:rPr>
              <w:t>0.035 (0.006; 0.063)</w:t>
            </w:r>
          </w:p>
        </w:tc>
      </w:tr>
      <w:tr w:rsidR="004B7AE0" w:rsidRPr="002C3A72" w14:paraId="6B8AE424" w14:textId="77777777" w:rsidTr="004B7AE0">
        <w:trPr>
          <w:trHeight w:val="45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BB21B" w14:textId="77777777" w:rsidR="004B7AE0" w:rsidRPr="002C3A72" w:rsidRDefault="004B7AE0" w:rsidP="004B7AE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C3A7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lope of </w:t>
            </w:r>
            <w:r w:rsidRPr="002C3A7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motion dysregulation</w:t>
            </w:r>
            <w:r w:rsidRPr="002C3A7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t-2hours </w:t>
            </w:r>
            <w:r w:rsidRPr="002C3A7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edicting disturbance 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C7D98" w14:textId="77777777" w:rsidR="004B7AE0" w:rsidRPr="002C3A72" w:rsidRDefault="004B7AE0" w:rsidP="004B7A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A72">
              <w:rPr>
                <w:rFonts w:ascii="Times New Roman" w:hAnsi="Times New Roman" w:cs="Times New Roman"/>
                <w:b/>
                <w:sz w:val="20"/>
                <w:szCs w:val="20"/>
              </w:rPr>
              <w:t>0.040 (0.018; 0.062)</w:t>
            </w:r>
          </w:p>
        </w:tc>
      </w:tr>
    </w:tbl>
    <w:p w14:paraId="682B9168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1D59EAE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1A1E701C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7EB71DA2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2D68973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0FE95B08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C31D113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BFB417C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2E0DB4A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7DB6338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7B090C1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507EFB6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DC74A45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CDFBF90" w14:textId="77777777" w:rsidR="004B7AE0" w:rsidRDefault="004B7AE0" w:rsidP="004B7AE0">
      <w:pPr>
        <w:ind w:right="398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640E1DCD" w14:textId="54DA850D" w:rsidR="00B25AED" w:rsidRDefault="004B7AE0" w:rsidP="00B25AED">
      <w:pPr>
        <w:ind w:right="7460"/>
        <w:contextualSpacing/>
        <w:jc w:val="both"/>
        <w:rPr>
          <w:rFonts w:ascii="Times New Roman" w:hAnsi="Times New Roman" w:cs="Times New Roman"/>
          <w:b/>
        </w:rPr>
      </w:pPr>
      <w:r w:rsidRPr="006D6990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6D6990">
        <w:rPr>
          <w:rFonts w:ascii="Times New Roman" w:hAnsi="Times New Roman" w:cs="Times New Roman"/>
          <w:sz w:val="18"/>
          <w:szCs w:val="18"/>
        </w:rPr>
        <w:t>epresents the results of a multilevel vector autoregressive model</w:t>
      </w:r>
      <w:r>
        <w:rPr>
          <w:rFonts w:ascii="Times New Roman" w:hAnsi="Times New Roman" w:cs="Times New Roman"/>
          <w:sz w:val="18"/>
          <w:szCs w:val="18"/>
        </w:rPr>
        <w:t xml:space="preserve"> in the dynamic structural equation framework</w:t>
      </w:r>
      <w:r w:rsidRPr="006D6990">
        <w:rPr>
          <w:rFonts w:ascii="Times New Roman" w:hAnsi="Times New Roman" w:cs="Times New Roman"/>
          <w:sz w:val="18"/>
          <w:szCs w:val="18"/>
        </w:rPr>
        <w:t xml:space="preserve"> with the </w:t>
      </w:r>
      <w:r>
        <w:rPr>
          <w:rFonts w:ascii="Times New Roman" w:hAnsi="Times New Roman" w:cs="Times New Roman"/>
          <w:sz w:val="18"/>
          <w:szCs w:val="18"/>
        </w:rPr>
        <w:t xml:space="preserve">person-specific residual variance </w:t>
      </w:r>
      <w:r w:rsidRPr="006D6990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 xml:space="preserve">emotion dysregulation and beep disturbance </w:t>
      </w:r>
      <w:r w:rsidRPr="006D6990">
        <w:rPr>
          <w:rFonts w:ascii="Times New Roman" w:hAnsi="Times New Roman" w:cs="Times New Roman"/>
          <w:sz w:val="18"/>
          <w:szCs w:val="18"/>
        </w:rPr>
        <w:t xml:space="preserve"> not shown here. Boldfa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D6990">
        <w:rPr>
          <w:rFonts w:ascii="Times New Roman" w:hAnsi="Times New Roman" w:cs="Times New Roman"/>
          <w:sz w:val="18"/>
          <w:szCs w:val="18"/>
        </w:rPr>
        <w:t xml:space="preserve">indicates a 95% probability that the true value of the </w:t>
      </w:r>
      <w:r>
        <w:rPr>
          <w:rFonts w:ascii="Times New Roman" w:hAnsi="Times New Roman" w:cs="Times New Roman"/>
          <w:sz w:val="18"/>
          <w:szCs w:val="18"/>
        </w:rPr>
        <w:t>impact</w:t>
      </w:r>
      <w:r w:rsidRPr="006D6990">
        <w:rPr>
          <w:rFonts w:ascii="Times New Roman" w:hAnsi="Times New Roman" w:cs="Times New Roman"/>
          <w:sz w:val="18"/>
          <w:szCs w:val="18"/>
        </w:rPr>
        <w:t xml:space="preserve"> is not null (i.e., the credibility interval does not include zero). </w:t>
      </w:r>
      <w:r w:rsidRPr="00DE3A17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6D6990">
        <w:rPr>
          <w:rFonts w:ascii="Times New Roman" w:hAnsi="Times New Roman" w:cs="Times New Roman"/>
          <w:sz w:val="18"/>
          <w:szCs w:val="18"/>
        </w:rPr>
        <w:t xml:space="preserve"> = Median Point Estimate, 95% CrI = 95% Credibility Interval, </w:t>
      </w:r>
      <w:r>
        <w:rPr>
          <w:rFonts w:ascii="Times New Roman" w:hAnsi="Times New Roman" w:cs="Times New Roman"/>
          <w:sz w:val="18"/>
          <w:szCs w:val="18"/>
        </w:rPr>
        <w:t xml:space="preserve">Posterior SD = Posterior Standard Deviation; </w:t>
      </w:r>
      <w:r w:rsidRPr="006D6990">
        <w:rPr>
          <w:rFonts w:ascii="Times New Roman" w:hAnsi="Times New Roman" w:cs="Times New Roman"/>
          <w:sz w:val="18"/>
          <w:szCs w:val="18"/>
        </w:rPr>
        <w:t>NSSI = Non-Suicidal Self-Injury.</w:t>
      </w:r>
      <w:r>
        <w:rPr>
          <w:rFonts w:ascii="Times New Roman" w:hAnsi="Times New Roman" w:cs="Times New Roman"/>
          <w:sz w:val="18"/>
          <w:szCs w:val="18"/>
        </w:rPr>
        <w:t xml:space="preserve"> Full model output can be consulted on the </w:t>
      </w:r>
      <w:r w:rsidRPr="00803C30">
        <w:rPr>
          <w:rFonts w:ascii="Times New Roman" w:hAnsi="Times New Roman" w:cs="Times New Roman"/>
          <w:sz w:val="18"/>
          <w:szCs w:val="18"/>
        </w:rPr>
        <w:t>OSF project pag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E2F146B" w14:textId="77777777" w:rsidR="00B25AED" w:rsidRDefault="00B25A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F19ACED" w14:textId="77777777" w:rsidR="0024402A" w:rsidRDefault="0024402A" w:rsidP="0024402A">
      <w:pPr>
        <w:spacing w:after="0" w:line="240" w:lineRule="auto"/>
        <w:ind w:left="-284" w:right="-337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6D699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9</w:t>
      </w:r>
      <w:r w:rsidRPr="006D699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570BE7DF" w14:textId="77777777" w:rsidR="0024402A" w:rsidRPr="0024402A" w:rsidRDefault="0024402A" w:rsidP="0024402A">
      <w:pPr>
        <w:spacing w:after="0" w:line="240" w:lineRule="auto"/>
        <w:ind w:left="-284" w:right="794"/>
        <w:contextualSpacing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24402A">
        <w:rPr>
          <w:rFonts w:ascii="Times New Roman" w:hAnsi="Times New Roman" w:cs="Times New Roman"/>
          <w:i/>
          <w:iCs/>
          <w:color w:val="000000" w:themeColor="text1"/>
        </w:rPr>
        <w:t xml:space="preserve">Unstandardized temporal associations between NSSI cognitions and beep disturbance across two hours between assessments (n=98, 12,327 assessments).  </w:t>
      </w:r>
    </w:p>
    <w:tbl>
      <w:tblPr>
        <w:tblStyle w:val="TableGrid"/>
        <w:tblpPr w:leftFromText="141" w:rightFromText="141" w:vertAnchor="page" w:horzAnchor="margin" w:tblpX="-284" w:tblpY="2132"/>
        <w:tblW w:w="16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984"/>
        <w:gridCol w:w="1980"/>
        <w:gridCol w:w="1985"/>
        <w:gridCol w:w="1984"/>
        <w:gridCol w:w="2126"/>
        <w:gridCol w:w="2121"/>
      </w:tblGrid>
      <w:tr w:rsidR="0024402A" w:rsidRPr="004F71C8" w14:paraId="1A6DB50F" w14:textId="77777777" w:rsidTr="0024402A">
        <w:trPr>
          <w:trHeight w:val="748"/>
        </w:trPr>
        <w:tc>
          <w:tcPr>
            <w:tcW w:w="3833" w:type="dxa"/>
            <w:tcBorders>
              <w:top w:val="single" w:sz="4" w:space="0" w:color="auto"/>
            </w:tcBorders>
          </w:tcPr>
          <w:p w14:paraId="12DF8AB2" w14:textId="77777777" w:rsidR="0024402A" w:rsidRPr="004F71C8" w:rsidRDefault="0024402A" w:rsidP="0024402A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89CF7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Models 2:</w:t>
            </w:r>
          </w:p>
          <w:p w14:paraId="250A8274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NSSI thoughts and beep disturbanc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B6400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Models 3:</w:t>
            </w:r>
          </w:p>
          <w:p w14:paraId="44780EE5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NS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ges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 and beep disturbance</w:t>
            </w:r>
          </w:p>
        </w:tc>
        <w:tc>
          <w:tcPr>
            <w:tcW w:w="4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E03830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Models 4:</w:t>
            </w:r>
          </w:p>
          <w:p w14:paraId="50D870D6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fficacy to resist NSSI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 and beep disturbance</w:t>
            </w:r>
          </w:p>
        </w:tc>
      </w:tr>
      <w:tr w:rsidR="0024402A" w:rsidRPr="004F71C8" w14:paraId="7B617D51" w14:textId="77777777" w:rsidTr="0024402A">
        <w:trPr>
          <w:trHeight w:val="748"/>
        </w:trPr>
        <w:tc>
          <w:tcPr>
            <w:tcW w:w="3833" w:type="dxa"/>
          </w:tcPr>
          <w:p w14:paraId="7DC7C8D4" w14:textId="77777777" w:rsidR="0024402A" w:rsidRPr="004F71C8" w:rsidRDefault="0024402A" w:rsidP="0024402A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14:paraId="747058AF" w14:textId="77777777" w:rsidR="0024402A" w:rsidRPr="004F71C8" w:rsidRDefault="0024402A" w:rsidP="0024402A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14:paraId="15073287" w14:textId="77777777" w:rsidR="0024402A" w:rsidRPr="004F71C8" w:rsidRDefault="0024402A" w:rsidP="0024402A">
            <w:pPr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02A2FBF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 mode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D768FE5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 model (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controlling for emotion dysreg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7B3868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 mode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2FBD22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 model (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controlling for emotion dysreg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77828A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 model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7D7C306" w14:textId="77777777" w:rsidR="0024402A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variate model (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controlling for emotion dysreg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4402A" w:rsidRPr="004F71C8" w14:paraId="5030D211" w14:textId="77777777" w:rsidTr="0024402A">
        <w:trPr>
          <w:trHeight w:val="211"/>
        </w:trPr>
        <w:tc>
          <w:tcPr>
            <w:tcW w:w="3833" w:type="dxa"/>
            <w:tcBorders>
              <w:bottom w:val="single" w:sz="4" w:space="0" w:color="auto"/>
            </w:tcBorders>
          </w:tcPr>
          <w:p w14:paraId="661178D8" w14:textId="77777777" w:rsidR="0024402A" w:rsidRPr="004F71C8" w:rsidRDefault="0024402A" w:rsidP="0024402A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verage effec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4F71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in the popul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755F061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6F38105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A9771C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4B1BEE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7B3A21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C71AE1A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</w:tr>
      <w:tr w:rsidR="0024402A" w:rsidRPr="004F71C8" w14:paraId="5703FD56" w14:textId="77777777" w:rsidTr="0024402A">
        <w:trPr>
          <w:trHeight w:val="388"/>
        </w:trPr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14:paraId="7BF7BFF9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sturbanc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A8C9F94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19 (1.358; 1.88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FD2CECD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15 (1.368; 1.87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5466BD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11 (1.358; 1.88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F63973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08 (1.363; 1.86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06D3FB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10 (1.356; 1.881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6FF30E8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07 (1.359; 1.868)</w:t>
            </w:r>
          </w:p>
        </w:tc>
      </w:tr>
      <w:tr w:rsidR="0024402A" w:rsidRPr="004F71C8" w14:paraId="6BFFBB34" w14:textId="77777777" w:rsidTr="0024402A">
        <w:trPr>
          <w:trHeight w:val="407"/>
        </w:trPr>
        <w:tc>
          <w:tcPr>
            <w:tcW w:w="3833" w:type="dxa"/>
            <w:shd w:val="clear" w:color="auto" w:fill="auto"/>
            <w:vAlign w:val="center"/>
          </w:tcPr>
          <w:p w14:paraId="4F1AA9E7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SI cognition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4CF4DEB4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55 (1.413; 1.891)</w:t>
            </w:r>
          </w:p>
        </w:tc>
        <w:tc>
          <w:tcPr>
            <w:tcW w:w="1980" w:type="dxa"/>
            <w:shd w:val="clear" w:color="auto" w:fill="auto"/>
          </w:tcPr>
          <w:p w14:paraId="69108CC9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49 (1.411; 1.908)</w:t>
            </w:r>
          </w:p>
        </w:tc>
        <w:tc>
          <w:tcPr>
            <w:tcW w:w="1985" w:type="dxa"/>
          </w:tcPr>
          <w:p w14:paraId="3AF5DC5A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89 (1.356; 1.842)</w:t>
            </w:r>
          </w:p>
        </w:tc>
        <w:tc>
          <w:tcPr>
            <w:tcW w:w="1984" w:type="dxa"/>
          </w:tcPr>
          <w:p w14:paraId="051340AA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91 (1.345; 1.825)</w:t>
            </w:r>
          </w:p>
        </w:tc>
        <w:tc>
          <w:tcPr>
            <w:tcW w:w="2126" w:type="dxa"/>
          </w:tcPr>
          <w:p w14:paraId="4EA476AD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423 (4.203; 4.651)</w:t>
            </w:r>
          </w:p>
        </w:tc>
        <w:tc>
          <w:tcPr>
            <w:tcW w:w="2121" w:type="dxa"/>
          </w:tcPr>
          <w:p w14:paraId="1669982D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426 (4.197; 4.643)</w:t>
            </w:r>
          </w:p>
        </w:tc>
      </w:tr>
      <w:tr w:rsidR="0024402A" w:rsidRPr="004F71C8" w14:paraId="32D35B88" w14:textId="77777777" w:rsidTr="0024402A">
        <w:trPr>
          <w:trHeight w:val="414"/>
        </w:trPr>
        <w:tc>
          <w:tcPr>
            <w:tcW w:w="3833" w:type="dxa"/>
            <w:shd w:val="clear" w:color="auto" w:fill="auto"/>
            <w:vAlign w:val="center"/>
          </w:tcPr>
          <w:p w14:paraId="4CBDB752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E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ysregulation </w:t>
            </w:r>
          </w:p>
        </w:tc>
        <w:tc>
          <w:tcPr>
            <w:tcW w:w="1984" w:type="dxa"/>
            <w:shd w:val="clear" w:color="auto" w:fill="auto"/>
          </w:tcPr>
          <w:p w14:paraId="252EA154" w14:textId="77777777" w:rsidR="0024402A" w:rsidRPr="00C16999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99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8EFD382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77 (1.953; 2.394)</w:t>
            </w:r>
          </w:p>
        </w:tc>
        <w:tc>
          <w:tcPr>
            <w:tcW w:w="1985" w:type="dxa"/>
          </w:tcPr>
          <w:p w14:paraId="7391DA58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3D72640B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60 (1.933; 2.372)</w:t>
            </w:r>
          </w:p>
        </w:tc>
        <w:tc>
          <w:tcPr>
            <w:tcW w:w="2126" w:type="dxa"/>
          </w:tcPr>
          <w:p w14:paraId="6874E06C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1" w:type="dxa"/>
          </w:tcPr>
          <w:p w14:paraId="66D274AF" w14:textId="77777777" w:rsidR="0024402A" w:rsidRPr="004F71C8" w:rsidRDefault="0024402A" w:rsidP="0024402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24402A" w:rsidRPr="004F71C8" w14:paraId="5CCAFB8C" w14:textId="77777777" w:rsidTr="0024402A">
        <w:trPr>
          <w:trHeight w:val="420"/>
        </w:trPr>
        <w:tc>
          <w:tcPr>
            <w:tcW w:w="3833" w:type="dxa"/>
            <w:shd w:val="clear" w:color="auto" w:fill="auto"/>
            <w:vAlign w:val="center"/>
          </w:tcPr>
          <w:p w14:paraId="716B30D8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on 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beep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isturbance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383DB067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F7D">
              <w:rPr>
                <w:rFonts w:ascii="Times New Roman" w:hAnsi="Times New Roman" w:cs="Times New Roman"/>
                <w:b/>
                <w:sz w:val="20"/>
                <w:szCs w:val="20"/>
              </w:rPr>
              <w:t>0.282 (0.234; 0.329)</w:t>
            </w:r>
          </w:p>
        </w:tc>
        <w:tc>
          <w:tcPr>
            <w:tcW w:w="1980" w:type="dxa"/>
            <w:shd w:val="clear" w:color="auto" w:fill="auto"/>
          </w:tcPr>
          <w:p w14:paraId="31A5227B" w14:textId="77777777" w:rsidR="0024402A" w:rsidRPr="00791FC4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1FC4">
              <w:rPr>
                <w:rFonts w:ascii="Times New Roman" w:hAnsi="Times New Roman" w:cs="Times New Roman"/>
                <w:b/>
                <w:sz w:val="20"/>
                <w:szCs w:val="20"/>
              </w:rPr>
              <w:t>0.273 (0.226; 0.320)</w:t>
            </w:r>
          </w:p>
        </w:tc>
        <w:tc>
          <w:tcPr>
            <w:tcW w:w="1985" w:type="dxa"/>
          </w:tcPr>
          <w:p w14:paraId="272891F7" w14:textId="77777777" w:rsidR="0024402A" w:rsidRPr="004F71C8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279 (0.233; 0.324)</w:t>
            </w:r>
          </w:p>
        </w:tc>
        <w:tc>
          <w:tcPr>
            <w:tcW w:w="1984" w:type="dxa"/>
          </w:tcPr>
          <w:p w14:paraId="5A747CEE" w14:textId="77777777" w:rsidR="0024402A" w:rsidRPr="00533A02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A02">
              <w:rPr>
                <w:rFonts w:ascii="Times New Roman" w:hAnsi="Times New Roman" w:cs="Times New Roman"/>
                <w:b/>
                <w:sz w:val="20"/>
                <w:szCs w:val="20"/>
              </w:rPr>
              <w:t>0.269 (0.224; 0.316)</w:t>
            </w:r>
          </w:p>
        </w:tc>
        <w:tc>
          <w:tcPr>
            <w:tcW w:w="2126" w:type="dxa"/>
          </w:tcPr>
          <w:p w14:paraId="41E9AC40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819">
              <w:rPr>
                <w:rFonts w:ascii="Times New Roman" w:hAnsi="Times New Roman" w:cs="Times New Roman"/>
                <w:b/>
                <w:sz w:val="20"/>
                <w:szCs w:val="20"/>
              </w:rPr>
              <w:t>0.282 (0.237; 0.328)</w:t>
            </w:r>
          </w:p>
        </w:tc>
        <w:tc>
          <w:tcPr>
            <w:tcW w:w="2121" w:type="dxa"/>
          </w:tcPr>
          <w:p w14:paraId="3C81DB68" w14:textId="77777777" w:rsidR="0024402A" w:rsidRPr="00B31D5C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D5C">
              <w:rPr>
                <w:rFonts w:ascii="Times New Roman" w:hAnsi="Times New Roman" w:cs="Times New Roman"/>
                <w:b/>
                <w:sz w:val="20"/>
                <w:szCs w:val="20"/>
              </w:rPr>
              <w:t>0.274 (0.228; 0.321)</w:t>
            </w:r>
          </w:p>
        </w:tc>
      </w:tr>
      <w:tr w:rsidR="0024402A" w:rsidRPr="004F71C8" w14:paraId="76921813" w14:textId="77777777" w:rsidTr="0024402A">
        <w:trPr>
          <w:trHeight w:val="412"/>
        </w:trPr>
        <w:tc>
          <w:tcPr>
            <w:tcW w:w="3833" w:type="dxa"/>
            <w:shd w:val="clear" w:color="auto" w:fill="auto"/>
            <w:vAlign w:val="center"/>
          </w:tcPr>
          <w:p w14:paraId="722110BC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n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4B7E3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NSSI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gnition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98BE531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F7D">
              <w:rPr>
                <w:rFonts w:ascii="Times New Roman" w:hAnsi="Times New Roman" w:cs="Times New Roman"/>
                <w:b/>
                <w:sz w:val="20"/>
                <w:szCs w:val="20"/>
              </w:rPr>
              <w:t>0.415 (0.363; 0.466)</w:t>
            </w:r>
          </w:p>
        </w:tc>
        <w:tc>
          <w:tcPr>
            <w:tcW w:w="1980" w:type="dxa"/>
            <w:shd w:val="clear" w:color="auto" w:fill="auto"/>
          </w:tcPr>
          <w:p w14:paraId="06E49465" w14:textId="77777777" w:rsidR="0024402A" w:rsidRPr="002A3416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43 (0.294; 0.391)</w:t>
            </w:r>
          </w:p>
        </w:tc>
        <w:tc>
          <w:tcPr>
            <w:tcW w:w="1985" w:type="dxa"/>
          </w:tcPr>
          <w:p w14:paraId="0A1DA975" w14:textId="77777777" w:rsidR="0024402A" w:rsidRPr="00C1699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6999">
              <w:rPr>
                <w:rFonts w:ascii="Times New Roman" w:hAnsi="Times New Roman" w:cs="Times New Roman"/>
                <w:b/>
                <w:sz w:val="20"/>
                <w:szCs w:val="20"/>
              </w:rPr>
              <w:t>0.398 (0.350; 0.442)</w:t>
            </w:r>
          </w:p>
        </w:tc>
        <w:tc>
          <w:tcPr>
            <w:tcW w:w="1984" w:type="dxa"/>
          </w:tcPr>
          <w:p w14:paraId="2EFA9AE9" w14:textId="77777777" w:rsidR="0024402A" w:rsidRPr="00533A02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A02">
              <w:rPr>
                <w:rFonts w:ascii="Times New Roman" w:hAnsi="Times New Roman" w:cs="Times New Roman"/>
                <w:b/>
                <w:sz w:val="20"/>
                <w:szCs w:val="20"/>
              </w:rPr>
              <w:t>0.329 (0.284; 0.372)</w:t>
            </w:r>
          </w:p>
        </w:tc>
        <w:tc>
          <w:tcPr>
            <w:tcW w:w="2126" w:type="dxa"/>
          </w:tcPr>
          <w:p w14:paraId="5F15B954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819">
              <w:rPr>
                <w:rFonts w:ascii="Times New Roman" w:hAnsi="Times New Roman" w:cs="Times New Roman"/>
                <w:b/>
                <w:sz w:val="20"/>
                <w:szCs w:val="20"/>
              </w:rPr>
              <w:t>0.403 (0.359; 0.448)</w:t>
            </w:r>
          </w:p>
        </w:tc>
        <w:tc>
          <w:tcPr>
            <w:tcW w:w="2121" w:type="dxa"/>
          </w:tcPr>
          <w:p w14:paraId="5F73BFCE" w14:textId="77777777" w:rsidR="0024402A" w:rsidRPr="00B31D5C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D5C">
              <w:rPr>
                <w:rFonts w:ascii="Times New Roman" w:hAnsi="Times New Roman" w:cs="Times New Roman"/>
                <w:b/>
                <w:sz w:val="20"/>
                <w:szCs w:val="20"/>
              </w:rPr>
              <w:t>0.344 (0.300; 0.387)</w:t>
            </w:r>
          </w:p>
        </w:tc>
      </w:tr>
      <w:tr w:rsidR="0024402A" w:rsidRPr="004F71C8" w14:paraId="3E2B8E3D" w14:textId="77777777" w:rsidTr="0024402A">
        <w:trPr>
          <w:trHeight w:val="418"/>
        </w:trPr>
        <w:tc>
          <w:tcPr>
            <w:tcW w:w="3833" w:type="dxa"/>
            <w:shd w:val="clear" w:color="auto" w:fill="auto"/>
            <w:vAlign w:val="center"/>
          </w:tcPr>
          <w:p w14:paraId="5DB293BA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ysregulation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26DA261B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9F4A3FE" w14:textId="77777777" w:rsidR="0024402A" w:rsidRPr="002A3416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416">
              <w:rPr>
                <w:rFonts w:ascii="Times New Roman" w:hAnsi="Times New Roman" w:cs="Times New Roman"/>
                <w:b/>
                <w:sz w:val="20"/>
                <w:szCs w:val="20"/>
              </w:rPr>
              <w:t>0.420 (0.375; 0.462)</w:t>
            </w:r>
          </w:p>
        </w:tc>
        <w:tc>
          <w:tcPr>
            <w:tcW w:w="1985" w:type="dxa"/>
          </w:tcPr>
          <w:p w14:paraId="5943F401" w14:textId="77777777" w:rsidR="0024402A" w:rsidRPr="00C1699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EF4B510" w14:textId="77777777" w:rsidR="0024402A" w:rsidRPr="00533A02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A02">
              <w:rPr>
                <w:rFonts w:ascii="Times New Roman" w:hAnsi="Times New Roman" w:cs="Times New Roman"/>
                <w:b/>
                <w:sz w:val="20"/>
                <w:szCs w:val="20"/>
              </w:rPr>
              <w:t>0.421 (0.377; 0.466)</w:t>
            </w:r>
          </w:p>
        </w:tc>
        <w:tc>
          <w:tcPr>
            <w:tcW w:w="2126" w:type="dxa"/>
          </w:tcPr>
          <w:p w14:paraId="2CD2F377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1" w:type="dxa"/>
          </w:tcPr>
          <w:p w14:paraId="33D2EF1A" w14:textId="77777777" w:rsidR="0024402A" w:rsidRPr="00B31D5C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1D5C">
              <w:rPr>
                <w:rFonts w:ascii="Times New Roman" w:hAnsi="Times New Roman" w:cs="Times New Roman"/>
                <w:b/>
                <w:sz w:val="20"/>
                <w:szCs w:val="20"/>
              </w:rPr>
              <w:t>0.414 (0.370; 0.460)</w:t>
            </w:r>
          </w:p>
        </w:tc>
      </w:tr>
      <w:tr w:rsidR="0024402A" w:rsidRPr="004F71C8" w14:paraId="59A7E340" w14:textId="77777777" w:rsidTr="0024402A">
        <w:trPr>
          <w:trHeight w:val="230"/>
        </w:trPr>
        <w:tc>
          <w:tcPr>
            <w:tcW w:w="3833" w:type="dxa"/>
            <w:shd w:val="clear" w:color="auto" w:fill="auto"/>
            <w:vAlign w:val="center"/>
          </w:tcPr>
          <w:p w14:paraId="27FC932D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beep 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>disturbance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edicting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SI cognition</w:t>
            </w:r>
          </w:p>
        </w:tc>
        <w:tc>
          <w:tcPr>
            <w:tcW w:w="1984" w:type="dxa"/>
            <w:shd w:val="clear" w:color="auto" w:fill="auto"/>
          </w:tcPr>
          <w:p w14:paraId="1FA6F719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F7D">
              <w:rPr>
                <w:rFonts w:ascii="Times New Roman" w:hAnsi="Times New Roman" w:cs="Times New Roman"/>
                <w:b/>
                <w:sz w:val="20"/>
                <w:szCs w:val="20"/>
              </w:rPr>
              <w:t>0.044 (0.015; 0.074)</w:t>
            </w:r>
          </w:p>
        </w:tc>
        <w:tc>
          <w:tcPr>
            <w:tcW w:w="1980" w:type="dxa"/>
            <w:shd w:val="clear" w:color="auto" w:fill="auto"/>
          </w:tcPr>
          <w:p w14:paraId="63623413" w14:textId="77777777" w:rsidR="0024402A" w:rsidRPr="002A3416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416">
              <w:rPr>
                <w:rFonts w:ascii="Times New Roman" w:hAnsi="Times New Roman" w:cs="Times New Roman"/>
                <w:b/>
                <w:sz w:val="20"/>
                <w:szCs w:val="20"/>
              </w:rPr>
              <w:t>0.035 (0.005; 0.064)</w:t>
            </w:r>
          </w:p>
        </w:tc>
        <w:tc>
          <w:tcPr>
            <w:tcW w:w="1985" w:type="dxa"/>
          </w:tcPr>
          <w:p w14:paraId="4974AD5F" w14:textId="77777777" w:rsidR="0024402A" w:rsidRPr="00F12E6A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2E6A">
              <w:rPr>
                <w:rFonts w:ascii="Times New Roman" w:hAnsi="Times New Roman" w:cs="Times New Roman"/>
                <w:bCs/>
                <w:sz w:val="20"/>
                <w:szCs w:val="20"/>
              </w:rPr>
              <w:t>0.028 (-0.007; 0.061)</w:t>
            </w:r>
          </w:p>
        </w:tc>
        <w:tc>
          <w:tcPr>
            <w:tcW w:w="1984" w:type="dxa"/>
          </w:tcPr>
          <w:p w14:paraId="1C2BE1A4" w14:textId="77777777" w:rsidR="0024402A" w:rsidRPr="004F71C8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9 (-0.015; 0.053)</w:t>
            </w:r>
          </w:p>
        </w:tc>
        <w:tc>
          <w:tcPr>
            <w:tcW w:w="2126" w:type="dxa"/>
          </w:tcPr>
          <w:p w14:paraId="5A7C1908" w14:textId="77777777" w:rsidR="0024402A" w:rsidRPr="004F71C8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7 (-0.038; 0.003)</w:t>
            </w:r>
          </w:p>
        </w:tc>
        <w:tc>
          <w:tcPr>
            <w:tcW w:w="2121" w:type="dxa"/>
          </w:tcPr>
          <w:p w14:paraId="65D93A8B" w14:textId="77777777" w:rsidR="0024402A" w:rsidRPr="004F71C8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1 (-0.031; 0.008)</w:t>
            </w:r>
          </w:p>
        </w:tc>
      </w:tr>
      <w:tr w:rsidR="0024402A" w:rsidRPr="004F71C8" w14:paraId="0915470A" w14:textId="77777777" w:rsidTr="0024402A">
        <w:trPr>
          <w:trHeight w:val="230"/>
        </w:trPr>
        <w:tc>
          <w:tcPr>
            <w:tcW w:w="3833" w:type="dxa"/>
            <w:shd w:val="clear" w:color="auto" w:fill="auto"/>
            <w:vAlign w:val="center"/>
          </w:tcPr>
          <w:p w14:paraId="18C5F8A7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f NSSI cognition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edicting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disturbance </w:t>
            </w:r>
          </w:p>
        </w:tc>
        <w:tc>
          <w:tcPr>
            <w:tcW w:w="1984" w:type="dxa"/>
            <w:shd w:val="clear" w:color="auto" w:fill="auto"/>
          </w:tcPr>
          <w:p w14:paraId="7DE0CF71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F7D">
              <w:rPr>
                <w:rFonts w:ascii="Times New Roman" w:hAnsi="Times New Roman" w:cs="Times New Roman"/>
                <w:b/>
                <w:sz w:val="20"/>
                <w:szCs w:val="20"/>
              </w:rPr>
              <w:t>0.031 (0.007; 0.055)</w:t>
            </w:r>
          </w:p>
        </w:tc>
        <w:tc>
          <w:tcPr>
            <w:tcW w:w="1980" w:type="dxa"/>
            <w:shd w:val="clear" w:color="auto" w:fill="auto"/>
          </w:tcPr>
          <w:p w14:paraId="34832BC5" w14:textId="77777777" w:rsidR="0024402A" w:rsidRPr="004F71C8" w:rsidRDefault="0024402A" w:rsidP="002440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9 (-0.004; 0.041)</w:t>
            </w:r>
          </w:p>
        </w:tc>
        <w:tc>
          <w:tcPr>
            <w:tcW w:w="1985" w:type="dxa"/>
          </w:tcPr>
          <w:p w14:paraId="2732F903" w14:textId="77777777" w:rsidR="0024402A" w:rsidRPr="00C1699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7 (0.020; 0.076)</w:t>
            </w:r>
          </w:p>
        </w:tc>
        <w:tc>
          <w:tcPr>
            <w:tcW w:w="1984" w:type="dxa"/>
          </w:tcPr>
          <w:p w14:paraId="6987B6C3" w14:textId="77777777" w:rsidR="0024402A" w:rsidRPr="00533A02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A02">
              <w:rPr>
                <w:rFonts w:ascii="Times New Roman" w:hAnsi="Times New Roman" w:cs="Times New Roman"/>
                <w:b/>
                <w:sz w:val="20"/>
                <w:szCs w:val="20"/>
              </w:rPr>
              <w:t>0.031 (0.003; 0.061)</w:t>
            </w:r>
          </w:p>
        </w:tc>
        <w:tc>
          <w:tcPr>
            <w:tcW w:w="2126" w:type="dxa"/>
          </w:tcPr>
          <w:p w14:paraId="167B4C68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819">
              <w:rPr>
                <w:rFonts w:ascii="Times New Roman" w:hAnsi="Times New Roman" w:cs="Times New Roman"/>
                <w:b/>
                <w:sz w:val="20"/>
                <w:szCs w:val="20"/>
              </w:rPr>
              <w:t>-0.044 (-0.073; -0.017)</w:t>
            </w:r>
          </w:p>
        </w:tc>
        <w:tc>
          <w:tcPr>
            <w:tcW w:w="2121" w:type="dxa"/>
          </w:tcPr>
          <w:p w14:paraId="132EE509" w14:textId="77777777" w:rsidR="0024402A" w:rsidRPr="006C2845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2845">
              <w:rPr>
                <w:rFonts w:ascii="Times New Roman" w:hAnsi="Times New Roman" w:cs="Times New Roman"/>
                <w:b/>
                <w:sz w:val="20"/>
                <w:szCs w:val="20"/>
              </w:rPr>
              <w:t>-0.027 (-0.055; -0.001)</w:t>
            </w:r>
          </w:p>
        </w:tc>
      </w:tr>
      <w:tr w:rsidR="0024402A" w:rsidRPr="004F71C8" w14:paraId="75E61079" w14:textId="77777777" w:rsidTr="0024402A">
        <w:trPr>
          <w:trHeight w:val="230"/>
        </w:trPr>
        <w:tc>
          <w:tcPr>
            <w:tcW w:w="3833" w:type="dxa"/>
            <w:shd w:val="clear" w:color="auto" w:fill="auto"/>
            <w:vAlign w:val="center"/>
          </w:tcPr>
          <w:p w14:paraId="10530A06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ysregulation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edicting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SI cognition</w:t>
            </w:r>
          </w:p>
        </w:tc>
        <w:tc>
          <w:tcPr>
            <w:tcW w:w="1984" w:type="dxa"/>
            <w:shd w:val="clear" w:color="auto" w:fill="auto"/>
          </w:tcPr>
          <w:p w14:paraId="5CB45548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0D38817A" w14:textId="77777777" w:rsidR="0024402A" w:rsidRPr="001E1DA3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DA3">
              <w:rPr>
                <w:rFonts w:ascii="Times New Roman" w:hAnsi="Times New Roman" w:cs="Times New Roman"/>
                <w:b/>
                <w:sz w:val="20"/>
                <w:szCs w:val="20"/>
              </w:rPr>
              <w:t>0.143 (0.115; 0.171)</w:t>
            </w:r>
          </w:p>
        </w:tc>
        <w:tc>
          <w:tcPr>
            <w:tcW w:w="1985" w:type="dxa"/>
          </w:tcPr>
          <w:p w14:paraId="4BCBE263" w14:textId="77777777" w:rsidR="0024402A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7B8CB3A" w14:textId="77777777" w:rsidR="0024402A" w:rsidRPr="00403881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881">
              <w:rPr>
                <w:rFonts w:ascii="Times New Roman" w:hAnsi="Times New Roman" w:cs="Times New Roman"/>
                <w:b/>
                <w:sz w:val="20"/>
                <w:szCs w:val="20"/>
              </w:rPr>
              <w:t>0.126 (0.097; 0.157)</w:t>
            </w:r>
          </w:p>
        </w:tc>
        <w:tc>
          <w:tcPr>
            <w:tcW w:w="2126" w:type="dxa"/>
          </w:tcPr>
          <w:p w14:paraId="3759530D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1" w:type="dxa"/>
          </w:tcPr>
          <w:p w14:paraId="78D3F189" w14:textId="77777777" w:rsidR="0024402A" w:rsidRPr="00A37E5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E5D">
              <w:rPr>
                <w:rFonts w:ascii="Times New Roman" w:hAnsi="Times New Roman" w:cs="Times New Roman"/>
                <w:b/>
                <w:sz w:val="20"/>
                <w:szCs w:val="20"/>
              </w:rPr>
              <w:t>-0.092 (-0.122; -0.062)</w:t>
            </w:r>
          </w:p>
        </w:tc>
      </w:tr>
      <w:tr w:rsidR="0024402A" w:rsidRPr="004F71C8" w14:paraId="03124968" w14:textId="77777777" w:rsidTr="0024402A">
        <w:trPr>
          <w:trHeight w:val="230"/>
        </w:trPr>
        <w:tc>
          <w:tcPr>
            <w:tcW w:w="3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2EDF7" w14:textId="77777777" w:rsidR="0024402A" w:rsidRPr="004F71C8" w:rsidRDefault="0024402A" w:rsidP="0024402A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mo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>ysregulation</w:t>
            </w:r>
            <w:r w:rsidRPr="009B34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edicting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disturbanc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F3FE7E2" w14:textId="77777777" w:rsidR="0024402A" w:rsidRPr="008A2F7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1AFAA10" w14:textId="77777777" w:rsidR="0024402A" w:rsidRPr="001E1DA3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DA3">
              <w:rPr>
                <w:rFonts w:ascii="Times New Roman" w:hAnsi="Times New Roman" w:cs="Times New Roman"/>
                <w:b/>
                <w:sz w:val="20"/>
                <w:szCs w:val="20"/>
              </w:rPr>
              <w:t>0.032 (0.009; 0.05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1BDD16" w14:textId="77777777" w:rsidR="0024402A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6FD7475" w14:textId="2E0CE996" w:rsidR="0024402A" w:rsidRPr="00403881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3881">
              <w:rPr>
                <w:rFonts w:ascii="Times New Roman" w:hAnsi="Times New Roman" w:cs="Times New Roman"/>
                <w:b/>
                <w:sz w:val="20"/>
                <w:szCs w:val="20"/>
              </w:rPr>
              <w:t>0.031 (0.009</w:t>
            </w:r>
            <w:r w:rsidR="003250F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4038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69605B" w14:textId="77777777" w:rsidR="0024402A" w:rsidRPr="005F4819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9A25136" w14:textId="77777777" w:rsidR="0024402A" w:rsidRPr="00A37E5D" w:rsidRDefault="0024402A" w:rsidP="00244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E5D">
              <w:rPr>
                <w:rFonts w:ascii="Times New Roman" w:hAnsi="Times New Roman" w:cs="Times New Roman"/>
                <w:b/>
                <w:sz w:val="20"/>
                <w:szCs w:val="20"/>
              </w:rPr>
              <w:t>0.030 (0.009; 0.055)</w:t>
            </w:r>
          </w:p>
        </w:tc>
      </w:tr>
    </w:tbl>
    <w:p w14:paraId="0C659BD8" w14:textId="1FB9FDF3" w:rsidR="004C17E7" w:rsidRDefault="0024402A" w:rsidP="0024402A">
      <w:pPr>
        <w:ind w:left="-284" w:right="-337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6D6990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>:</w:t>
      </w:r>
      <w:r w:rsidRPr="006D6990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6D6990">
        <w:rPr>
          <w:rFonts w:ascii="Times New Roman" w:hAnsi="Times New Roman" w:cs="Times New Roman"/>
          <w:sz w:val="18"/>
          <w:szCs w:val="18"/>
        </w:rPr>
        <w:t xml:space="preserve"> </w:t>
      </w:r>
      <w:r w:rsidRPr="006C4B21">
        <w:rPr>
          <w:rFonts w:ascii="Times New Roman" w:hAnsi="Times New Roman" w:cs="Times New Roman"/>
          <w:sz w:val="18"/>
          <w:szCs w:val="18"/>
        </w:rPr>
        <w:t xml:space="preserve">Each </w:t>
      </w:r>
      <w:r>
        <w:rPr>
          <w:rFonts w:ascii="Times New Roman" w:hAnsi="Times New Roman" w:cs="Times New Roman"/>
          <w:sz w:val="18"/>
          <w:szCs w:val="18"/>
        </w:rPr>
        <w:t>column</w:t>
      </w:r>
      <w:r w:rsidRPr="006D6990">
        <w:rPr>
          <w:rFonts w:ascii="Times New Roman" w:hAnsi="Times New Roman" w:cs="Times New Roman"/>
          <w:sz w:val="18"/>
          <w:szCs w:val="18"/>
        </w:rPr>
        <w:t xml:space="preserve"> represents the results of a multilevel vector autoregressive model</w:t>
      </w:r>
      <w:r>
        <w:rPr>
          <w:rFonts w:ascii="Times New Roman" w:hAnsi="Times New Roman" w:cs="Times New Roman"/>
          <w:sz w:val="18"/>
          <w:szCs w:val="18"/>
        </w:rPr>
        <w:t xml:space="preserve"> in the dynamic structural equation framework</w:t>
      </w:r>
      <w:r w:rsidRPr="006D6990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 xml:space="preserve">the person-specific residual variance </w:t>
      </w:r>
      <w:r w:rsidRPr="006D6990">
        <w:rPr>
          <w:rFonts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NSSI cognitions and beep disturbance </w:t>
      </w:r>
      <w:r w:rsidRPr="006D6990">
        <w:rPr>
          <w:rFonts w:ascii="Times New Roman" w:hAnsi="Times New Roman" w:cs="Times New Roman"/>
          <w:sz w:val="18"/>
          <w:szCs w:val="18"/>
        </w:rPr>
        <w:t xml:space="preserve">not shown here. Boldface for </w:t>
      </w:r>
      <w:r>
        <w:rPr>
          <w:rFonts w:ascii="Times New Roman" w:hAnsi="Times New Roman" w:cs="Times New Roman"/>
          <w:sz w:val="18"/>
          <w:szCs w:val="18"/>
        </w:rPr>
        <w:t>average</w:t>
      </w:r>
      <w:r w:rsidRPr="006D6990">
        <w:rPr>
          <w:rFonts w:ascii="Times New Roman" w:hAnsi="Times New Roman" w:cs="Times New Roman"/>
          <w:sz w:val="18"/>
          <w:szCs w:val="18"/>
        </w:rPr>
        <w:t xml:space="preserve"> effects indicates a 95% probability that the true value of the </w:t>
      </w:r>
      <w:r>
        <w:rPr>
          <w:rFonts w:ascii="Times New Roman" w:hAnsi="Times New Roman" w:cs="Times New Roman"/>
          <w:sz w:val="18"/>
          <w:szCs w:val="18"/>
        </w:rPr>
        <w:t>impact</w:t>
      </w:r>
      <w:r w:rsidRPr="006D6990">
        <w:rPr>
          <w:rFonts w:ascii="Times New Roman" w:hAnsi="Times New Roman" w:cs="Times New Roman"/>
          <w:sz w:val="18"/>
          <w:szCs w:val="18"/>
        </w:rPr>
        <w:t xml:space="preserve"> is not null (i.e., the credibility interval does not include zero). </w:t>
      </w:r>
      <w:r w:rsidRPr="00DE3A17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6D6990">
        <w:rPr>
          <w:rFonts w:ascii="Times New Roman" w:hAnsi="Times New Roman" w:cs="Times New Roman"/>
          <w:sz w:val="18"/>
          <w:szCs w:val="18"/>
        </w:rPr>
        <w:t xml:space="preserve"> = Median Point Estimate, 95% CrI = 95% Credibility Interval, </w:t>
      </w:r>
      <w:r>
        <w:rPr>
          <w:rFonts w:ascii="Times New Roman" w:hAnsi="Times New Roman" w:cs="Times New Roman"/>
          <w:sz w:val="18"/>
          <w:szCs w:val="18"/>
        </w:rPr>
        <w:t xml:space="preserve">Posterior SD = Posterior Standard Deviation; </w:t>
      </w:r>
      <w:r w:rsidRPr="006D6990">
        <w:rPr>
          <w:rFonts w:ascii="Times New Roman" w:hAnsi="Times New Roman" w:cs="Times New Roman"/>
          <w:sz w:val="18"/>
          <w:szCs w:val="18"/>
        </w:rPr>
        <w:t>NSSI = Non-Suicidal Self-Injury.</w:t>
      </w:r>
      <w:r>
        <w:rPr>
          <w:rFonts w:ascii="Times New Roman" w:hAnsi="Times New Roman" w:cs="Times New Roman"/>
          <w:sz w:val="18"/>
          <w:szCs w:val="18"/>
        </w:rPr>
        <w:t xml:space="preserve"> Full model output can be consulted on the </w:t>
      </w:r>
      <w:r w:rsidRPr="00803C30">
        <w:rPr>
          <w:rFonts w:ascii="Times New Roman" w:hAnsi="Times New Roman" w:cs="Times New Roman"/>
          <w:sz w:val="18"/>
          <w:szCs w:val="18"/>
        </w:rPr>
        <w:t>OSF project pag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D50107F" w14:textId="77777777" w:rsidR="004C17E7" w:rsidRDefault="004C17E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8B90225" w14:textId="77777777" w:rsidR="00B56DFF" w:rsidRDefault="00B56DFF" w:rsidP="00B56DFF">
      <w:pPr>
        <w:spacing w:after="0" w:line="240" w:lineRule="auto"/>
        <w:ind w:right="-30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6D699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0</w:t>
      </w:r>
      <w:r w:rsidRPr="006D699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5C941131" w14:textId="77777777" w:rsidR="00B56DFF" w:rsidRPr="00646550" w:rsidRDefault="00B56DFF" w:rsidP="00646550">
      <w:pPr>
        <w:spacing w:after="0" w:line="240" w:lineRule="auto"/>
        <w:ind w:right="8310"/>
        <w:contextualSpacing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646550">
        <w:rPr>
          <w:rFonts w:ascii="Times New Roman" w:hAnsi="Times New Roman" w:cs="Times New Roman"/>
          <w:i/>
          <w:iCs/>
          <w:color w:val="000000" w:themeColor="text1"/>
        </w:rPr>
        <w:t xml:space="preserve">Unstandardized temporal associations between NSSI behavior and beep disturbance across two hours between assessments (n=98, 12,327 assessments).  </w:t>
      </w:r>
    </w:p>
    <w:tbl>
      <w:tblPr>
        <w:tblStyle w:val="TableGrid"/>
        <w:tblpPr w:leftFromText="141" w:rightFromText="141" w:vertAnchor="page" w:horzAnchor="margin" w:tblpY="2328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2414"/>
      </w:tblGrid>
      <w:tr w:rsidR="00646550" w:rsidRPr="004F71C8" w14:paraId="786DE78B" w14:textId="77777777" w:rsidTr="00646550">
        <w:trPr>
          <w:trHeight w:val="748"/>
        </w:trPr>
        <w:tc>
          <w:tcPr>
            <w:tcW w:w="4669" w:type="dxa"/>
            <w:tcBorders>
              <w:top w:val="single" w:sz="4" w:space="0" w:color="auto"/>
            </w:tcBorders>
          </w:tcPr>
          <w:p w14:paraId="2548C1ED" w14:textId="77777777" w:rsidR="00646550" w:rsidRPr="004F71C8" w:rsidRDefault="00646550" w:rsidP="0064655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14:paraId="734460C9" w14:textId="77777777" w:rsidR="00646550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Model 5:</w:t>
            </w:r>
          </w:p>
          <w:p w14:paraId="2141E7FF" w14:textId="77777777" w:rsidR="00646550" w:rsidRPr="004F71C8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NS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4F71C8">
              <w:rPr>
                <w:rFonts w:ascii="Times New Roman" w:hAnsi="Times New Roman" w:cs="Times New Roman"/>
                <w:sz w:val="20"/>
                <w:szCs w:val="20"/>
              </w:rPr>
              <w:t xml:space="preserve"> and beep disturbance</w:t>
            </w:r>
          </w:p>
        </w:tc>
      </w:tr>
      <w:tr w:rsidR="00646550" w:rsidRPr="004F71C8" w14:paraId="2D0D1F0C" w14:textId="77777777" w:rsidTr="00646550">
        <w:trPr>
          <w:trHeight w:val="228"/>
        </w:trPr>
        <w:tc>
          <w:tcPr>
            <w:tcW w:w="4669" w:type="dxa"/>
            <w:tcBorders>
              <w:bottom w:val="single" w:sz="4" w:space="0" w:color="auto"/>
            </w:tcBorders>
          </w:tcPr>
          <w:p w14:paraId="2B58AB65" w14:textId="77777777" w:rsidR="00646550" w:rsidRPr="004F71C8" w:rsidRDefault="00646550" w:rsidP="00646550">
            <w:pPr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03B40AC0" w14:textId="77777777" w:rsidR="00646550" w:rsidRPr="004F71C8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 model</w:t>
            </w:r>
          </w:p>
        </w:tc>
      </w:tr>
      <w:tr w:rsidR="00646550" w:rsidRPr="004F71C8" w14:paraId="45B60E13" w14:textId="77777777" w:rsidTr="00646550">
        <w:trPr>
          <w:trHeight w:val="211"/>
        </w:trPr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</w:tcPr>
          <w:p w14:paraId="6B6CEB25" w14:textId="77777777" w:rsidR="00646550" w:rsidRPr="004F71C8" w:rsidRDefault="00646550" w:rsidP="00646550">
            <w:pPr>
              <w:contextualSpacing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verage effec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</w:t>
            </w:r>
            <w:r w:rsidRPr="004F71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in the population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5D7D6" w14:textId="77777777" w:rsidR="00646550" w:rsidRPr="004F71C8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</w:t>
            </w:r>
            <w:r w:rsidRPr="004F71C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rI)</w:t>
            </w:r>
          </w:p>
        </w:tc>
      </w:tr>
      <w:tr w:rsidR="00646550" w:rsidRPr="004F71C8" w14:paraId="1A7E18DD" w14:textId="77777777" w:rsidTr="00646550">
        <w:trPr>
          <w:trHeight w:val="230"/>
        </w:trPr>
        <w:tc>
          <w:tcPr>
            <w:tcW w:w="4669" w:type="dxa"/>
            <w:tcBorders>
              <w:top w:val="single" w:sz="4" w:space="0" w:color="auto"/>
            </w:tcBorders>
            <w:vAlign w:val="center"/>
          </w:tcPr>
          <w:p w14:paraId="7446C6DE" w14:textId="77777777" w:rsidR="00646550" w:rsidRPr="004F71C8" w:rsidRDefault="00646550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sturbance 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14:paraId="5A4815ED" w14:textId="77777777" w:rsidR="00646550" w:rsidRPr="004F71C8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70 (1.308; 1.834)</w:t>
            </w:r>
          </w:p>
        </w:tc>
      </w:tr>
      <w:tr w:rsidR="00646550" w:rsidRPr="004F71C8" w14:paraId="1EC31C86" w14:textId="77777777" w:rsidTr="00646550">
        <w:trPr>
          <w:trHeight w:val="108"/>
        </w:trPr>
        <w:tc>
          <w:tcPr>
            <w:tcW w:w="4669" w:type="dxa"/>
            <w:shd w:val="clear" w:color="auto" w:fill="auto"/>
            <w:vAlign w:val="center"/>
          </w:tcPr>
          <w:p w14:paraId="728CA21C" w14:textId="77777777" w:rsidR="00646550" w:rsidRPr="004F71C8" w:rsidRDefault="00646550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SSI behavior (threshold)</w:t>
            </w:r>
          </w:p>
        </w:tc>
        <w:tc>
          <w:tcPr>
            <w:tcW w:w="2414" w:type="dxa"/>
            <w:shd w:val="clear" w:color="auto" w:fill="auto"/>
          </w:tcPr>
          <w:p w14:paraId="1834057C" w14:textId="77777777" w:rsidR="00646550" w:rsidRPr="004F71C8" w:rsidRDefault="00646550" w:rsidP="00646550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22 (1.847; 2.217)</w:t>
            </w:r>
          </w:p>
        </w:tc>
      </w:tr>
      <w:tr w:rsidR="00646550" w:rsidRPr="004F71C8" w14:paraId="314BF354" w14:textId="77777777" w:rsidTr="00646550">
        <w:trPr>
          <w:trHeight w:val="125"/>
        </w:trPr>
        <w:tc>
          <w:tcPr>
            <w:tcW w:w="4669" w:type="dxa"/>
            <w:shd w:val="clear" w:color="auto" w:fill="auto"/>
            <w:vAlign w:val="center"/>
          </w:tcPr>
          <w:p w14:paraId="3E29F62E" w14:textId="48A30826" w:rsidR="00646550" w:rsidRPr="004F71C8" w:rsidRDefault="00646550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on of 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beep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isturbance</w:t>
            </w:r>
            <w:r w:rsidR="00487E45"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 w:rsidR="00487E45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414" w:type="dxa"/>
            <w:shd w:val="clear" w:color="auto" w:fill="auto"/>
          </w:tcPr>
          <w:p w14:paraId="6AD610B6" w14:textId="77777777" w:rsidR="00646550" w:rsidRPr="00D27EA4" w:rsidRDefault="00646550" w:rsidP="006465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EA4">
              <w:rPr>
                <w:rFonts w:ascii="Times New Roman" w:hAnsi="Times New Roman" w:cs="Times New Roman"/>
                <w:b/>
                <w:sz w:val="20"/>
                <w:szCs w:val="20"/>
              </w:rPr>
              <w:t>0.244 (0.197; 0.291)</w:t>
            </w:r>
          </w:p>
        </w:tc>
      </w:tr>
      <w:tr w:rsidR="00646550" w:rsidRPr="004F71C8" w14:paraId="77796C82" w14:textId="77777777" w:rsidTr="00646550">
        <w:trPr>
          <w:trHeight w:val="230"/>
        </w:trPr>
        <w:tc>
          <w:tcPr>
            <w:tcW w:w="4669" w:type="dxa"/>
            <w:shd w:val="clear" w:color="auto" w:fill="auto"/>
            <w:vAlign w:val="center"/>
          </w:tcPr>
          <w:p w14:paraId="49C2B5DB" w14:textId="317C62C9" w:rsidR="00646550" w:rsidRPr="004F71C8" w:rsidRDefault="00646550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oregress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n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of </w:t>
            </w:r>
            <w:r w:rsidRPr="004B7E3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NSSI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ehavior</w:t>
            </w:r>
            <w:r w:rsidR="00487E45"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 w:rsidR="00487E45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F71C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  <w:shd w:val="clear" w:color="auto" w:fill="auto"/>
          </w:tcPr>
          <w:p w14:paraId="4DC77251" w14:textId="77777777" w:rsidR="00646550" w:rsidRPr="00D27EA4" w:rsidRDefault="00646550" w:rsidP="006465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EA4">
              <w:rPr>
                <w:rFonts w:ascii="Times New Roman" w:hAnsi="Times New Roman" w:cs="Times New Roman"/>
                <w:b/>
                <w:sz w:val="20"/>
                <w:szCs w:val="20"/>
              </w:rPr>
              <w:t>0.347 (0.225; 0.465)</w:t>
            </w:r>
          </w:p>
        </w:tc>
      </w:tr>
      <w:tr w:rsidR="00646550" w:rsidRPr="004F71C8" w14:paraId="38234E1F" w14:textId="77777777" w:rsidTr="00646550">
        <w:trPr>
          <w:trHeight w:val="230"/>
        </w:trPr>
        <w:tc>
          <w:tcPr>
            <w:tcW w:w="4669" w:type="dxa"/>
            <w:shd w:val="clear" w:color="auto" w:fill="auto"/>
            <w:vAlign w:val="center"/>
          </w:tcPr>
          <w:p w14:paraId="0844A453" w14:textId="5499BEAF" w:rsidR="00646550" w:rsidRPr="004F71C8" w:rsidRDefault="00487E45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="00646550"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f beep </w:t>
            </w:r>
            <w:r w:rsidR="00646550"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>disturbance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n</w:t>
            </w:r>
            <w:r w:rsidR="00646550"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>NSSI behavior</w:t>
            </w:r>
          </w:p>
        </w:tc>
        <w:tc>
          <w:tcPr>
            <w:tcW w:w="2414" w:type="dxa"/>
            <w:shd w:val="clear" w:color="auto" w:fill="auto"/>
          </w:tcPr>
          <w:p w14:paraId="4C60C99C" w14:textId="77777777" w:rsidR="00646550" w:rsidRPr="004F71C8" w:rsidRDefault="00646550" w:rsidP="006465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 (-0.028; 0.071)</w:t>
            </w:r>
          </w:p>
        </w:tc>
      </w:tr>
      <w:tr w:rsidR="00646550" w:rsidRPr="004F71C8" w14:paraId="7895E8B2" w14:textId="77777777" w:rsidTr="00646550">
        <w:trPr>
          <w:trHeight w:val="230"/>
        </w:trPr>
        <w:tc>
          <w:tcPr>
            <w:tcW w:w="4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8DD0B" w14:textId="10B30D5B" w:rsidR="00646550" w:rsidRPr="004F71C8" w:rsidRDefault="00487E45" w:rsidP="00646550">
            <w:pPr>
              <w:contextualSpacing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lope</w:t>
            </w:r>
            <w:r w:rsidR="00646550"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>of NSSI behavior</w:t>
            </w:r>
            <w:r w:rsidRPr="00DD136E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>t-2hou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n</w:t>
            </w:r>
            <w:r w:rsidR="00646550" w:rsidRPr="004F71C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64655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eep disturbance 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14:paraId="60C4CA68" w14:textId="77777777" w:rsidR="00646550" w:rsidRPr="004F71C8" w:rsidRDefault="00646550" w:rsidP="006465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3 (-0.062; 0.034)</w:t>
            </w:r>
          </w:p>
        </w:tc>
      </w:tr>
    </w:tbl>
    <w:p w14:paraId="3D18526A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691E7184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FF5B9F5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20EBC027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0F374AF9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743EBC7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63B90968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CAACBFF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F60E115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52A7CE9A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0AADB9F9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45C438A2" w14:textId="77777777" w:rsidR="00B56DFF" w:rsidRDefault="00B56DFF" w:rsidP="00B56DFF">
      <w:pPr>
        <w:spacing w:line="240" w:lineRule="auto"/>
        <w:ind w:right="-766"/>
        <w:contextualSpacing/>
        <w:jc w:val="both"/>
        <w:rPr>
          <w:rFonts w:ascii="Times New Roman" w:hAnsi="Times New Roman" w:cs="Times New Roman"/>
          <w:i/>
          <w:iCs/>
          <w:sz w:val="18"/>
          <w:szCs w:val="18"/>
        </w:rPr>
      </w:pPr>
    </w:p>
    <w:p w14:paraId="67250BF6" w14:textId="0EF9658C" w:rsidR="00B56DFF" w:rsidRPr="006D6990" w:rsidRDefault="00B56DFF" w:rsidP="00646550">
      <w:pPr>
        <w:spacing w:line="240" w:lineRule="auto"/>
        <w:ind w:right="8310"/>
        <w:contextualSpacing/>
        <w:jc w:val="both"/>
        <w:rPr>
          <w:rFonts w:ascii="Times New Roman" w:hAnsi="Times New Roman" w:cs="Times New Roman"/>
          <w:b/>
        </w:rPr>
      </w:pPr>
      <w:r w:rsidRPr="006D6990">
        <w:rPr>
          <w:rFonts w:ascii="Times New Roman" w:hAnsi="Times New Roman" w:cs="Times New Roman"/>
          <w:i/>
          <w:iCs/>
          <w:sz w:val="18"/>
          <w:szCs w:val="18"/>
        </w:rPr>
        <w:t>Note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: </w:t>
      </w:r>
      <w:r w:rsidR="00E83398">
        <w:rPr>
          <w:rFonts w:ascii="Times New Roman" w:hAnsi="Times New Roman" w:cs="Times New Roman"/>
          <w:sz w:val="18"/>
          <w:szCs w:val="18"/>
        </w:rPr>
        <w:t>R</w:t>
      </w:r>
      <w:r w:rsidRPr="006D6990">
        <w:rPr>
          <w:rFonts w:ascii="Times New Roman" w:hAnsi="Times New Roman" w:cs="Times New Roman"/>
          <w:sz w:val="18"/>
          <w:szCs w:val="18"/>
        </w:rPr>
        <w:t>epresents the results of a multilevel vector autoregressive model</w:t>
      </w:r>
      <w:r>
        <w:rPr>
          <w:rFonts w:ascii="Times New Roman" w:hAnsi="Times New Roman" w:cs="Times New Roman"/>
          <w:sz w:val="18"/>
          <w:szCs w:val="18"/>
        </w:rPr>
        <w:t xml:space="preserve"> in the dynamic structural equation framework</w:t>
      </w:r>
      <w:r w:rsidRPr="006D6990">
        <w:rPr>
          <w:rFonts w:ascii="Times New Roman" w:hAnsi="Times New Roman" w:cs="Times New Roman"/>
          <w:sz w:val="18"/>
          <w:szCs w:val="18"/>
        </w:rPr>
        <w:t xml:space="preserve"> with </w:t>
      </w:r>
      <w:r>
        <w:rPr>
          <w:rFonts w:ascii="Times New Roman" w:hAnsi="Times New Roman" w:cs="Times New Roman"/>
          <w:sz w:val="18"/>
          <w:szCs w:val="18"/>
        </w:rPr>
        <w:t xml:space="preserve">the person-specific residual variance </w:t>
      </w:r>
      <w:r w:rsidRPr="006D6990"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>beep disturbance</w:t>
      </w:r>
      <w:r w:rsidRPr="006D6990">
        <w:rPr>
          <w:rFonts w:ascii="Times New Roman" w:hAnsi="Times New Roman" w:cs="Times New Roman"/>
          <w:sz w:val="18"/>
          <w:szCs w:val="18"/>
        </w:rPr>
        <w:t xml:space="preserve"> not shown here. Boldface for </w:t>
      </w:r>
      <w:r>
        <w:rPr>
          <w:rFonts w:ascii="Times New Roman" w:hAnsi="Times New Roman" w:cs="Times New Roman"/>
          <w:sz w:val="18"/>
          <w:szCs w:val="18"/>
        </w:rPr>
        <w:t>average</w:t>
      </w:r>
      <w:r w:rsidRPr="006D6990">
        <w:rPr>
          <w:rFonts w:ascii="Times New Roman" w:hAnsi="Times New Roman" w:cs="Times New Roman"/>
          <w:sz w:val="18"/>
          <w:szCs w:val="18"/>
        </w:rPr>
        <w:t xml:space="preserve"> effects indicates a 95% probability that the true value of the </w:t>
      </w:r>
      <w:r>
        <w:rPr>
          <w:rFonts w:ascii="Times New Roman" w:hAnsi="Times New Roman" w:cs="Times New Roman"/>
          <w:sz w:val="18"/>
          <w:szCs w:val="18"/>
        </w:rPr>
        <w:t>impact</w:t>
      </w:r>
      <w:r w:rsidRPr="006D6990">
        <w:rPr>
          <w:rFonts w:ascii="Times New Roman" w:hAnsi="Times New Roman" w:cs="Times New Roman"/>
          <w:sz w:val="18"/>
          <w:szCs w:val="18"/>
        </w:rPr>
        <w:t xml:space="preserve"> is not null (i.e., the credibility interval does not include zero). </w:t>
      </w:r>
      <w:r w:rsidRPr="00DE3A17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6D6990">
        <w:rPr>
          <w:rFonts w:ascii="Times New Roman" w:hAnsi="Times New Roman" w:cs="Times New Roman"/>
          <w:sz w:val="18"/>
          <w:szCs w:val="18"/>
        </w:rPr>
        <w:t xml:space="preserve"> = Median Point Estimate, 95% CrI = 95% Credibility Interval, </w:t>
      </w:r>
      <w:r>
        <w:rPr>
          <w:rFonts w:ascii="Times New Roman" w:hAnsi="Times New Roman" w:cs="Times New Roman"/>
          <w:sz w:val="18"/>
          <w:szCs w:val="18"/>
        </w:rPr>
        <w:t xml:space="preserve">Posterior SD = Posterior Standard Deviation; </w:t>
      </w:r>
      <w:r w:rsidRPr="006D6990">
        <w:rPr>
          <w:rFonts w:ascii="Times New Roman" w:hAnsi="Times New Roman" w:cs="Times New Roman"/>
          <w:sz w:val="18"/>
          <w:szCs w:val="18"/>
        </w:rPr>
        <w:t>NSSI = Non-Suicidal Self-Injury.</w:t>
      </w:r>
      <w:r>
        <w:rPr>
          <w:rFonts w:ascii="Times New Roman" w:hAnsi="Times New Roman" w:cs="Times New Roman"/>
          <w:sz w:val="18"/>
          <w:szCs w:val="18"/>
        </w:rPr>
        <w:t xml:space="preserve"> Full model output can be consulted on the </w:t>
      </w:r>
      <w:r w:rsidRPr="00803C30">
        <w:rPr>
          <w:rFonts w:ascii="Times New Roman" w:hAnsi="Times New Roman" w:cs="Times New Roman"/>
          <w:sz w:val="18"/>
          <w:szCs w:val="18"/>
        </w:rPr>
        <w:t>OSF project pag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470490EB" w14:textId="77777777" w:rsidR="00721331" w:rsidRPr="00721331" w:rsidRDefault="00721331" w:rsidP="00721331"/>
    <w:sectPr w:rsidR="00721331" w:rsidRPr="00721331" w:rsidSect="00FD3581">
      <w:pgSz w:w="16838" w:h="11906" w:orient="landscape"/>
      <w:pgMar w:top="156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61CCA"/>
    <w:multiLevelType w:val="multilevel"/>
    <w:tmpl w:val="545A9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A7F9E"/>
    <w:multiLevelType w:val="multilevel"/>
    <w:tmpl w:val="649E9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902EFD"/>
    <w:multiLevelType w:val="multilevel"/>
    <w:tmpl w:val="D3201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0935EF"/>
    <w:multiLevelType w:val="hybridMultilevel"/>
    <w:tmpl w:val="7C5C7C1E"/>
    <w:lvl w:ilvl="0" w:tplc="11381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329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62A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1EB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FEF3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FACE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6D84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7052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AA8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5263747E"/>
    <w:multiLevelType w:val="multilevel"/>
    <w:tmpl w:val="97B46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371512"/>
    <w:multiLevelType w:val="hybridMultilevel"/>
    <w:tmpl w:val="2FDC739E"/>
    <w:lvl w:ilvl="0" w:tplc="E5467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4C9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567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3CC7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E65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405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84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4A8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FC1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F953172"/>
    <w:multiLevelType w:val="hybridMultilevel"/>
    <w:tmpl w:val="1A0A49B6"/>
    <w:lvl w:ilvl="0" w:tplc="1904F5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1248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C7E3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A64E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A6B4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0AA5D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9C88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DBED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C7C4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5A37785"/>
    <w:multiLevelType w:val="multilevel"/>
    <w:tmpl w:val="E3782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4F1006"/>
    <w:multiLevelType w:val="hybridMultilevel"/>
    <w:tmpl w:val="BB0E8EEE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571FF"/>
    <w:multiLevelType w:val="hybridMultilevel"/>
    <w:tmpl w:val="2EE200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177C40"/>
    <w:multiLevelType w:val="hybridMultilevel"/>
    <w:tmpl w:val="6890F44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233BB0"/>
    <w:multiLevelType w:val="multilevel"/>
    <w:tmpl w:val="F976C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3684993">
    <w:abstractNumId w:val="11"/>
  </w:num>
  <w:num w:numId="2" w16cid:durableId="127013800">
    <w:abstractNumId w:val="0"/>
  </w:num>
  <w:num w:numId="3" w16cid:durableId="1542595234">
    <w:abstractNumId w:val="8"/>
  </w:num>
  <w:num w:numId="4" w16cid:durableId="143086308">
    <w:abstractNumId w:val="10"/>
  </w:num>
  <w:num w:numId="5" w16cid:durableId="944532992">
    <w:abstractNumId w:val="2"/>
  </w:num>
  <w:num w:numId="6" w16cid:durableId="907963550">
    <w:abstractNumId w:val="1"/>
  </w:num>
  <w:num w:numId="7" w16cid:durableId="813837825">
    <w:abstractNumId w:val="7"/>
  </w:num>
  <w:num w:numId="8" w16cid:durableId="467212576">
    <w:abstractNumId w:val="4"/>
  </w:num>
  <w:num w:numId="9" w16cid:durableId="106968981">
    <w:abstractNumId w:val="9"/>
  </w:num>
  <w:num w:numId="10" w16cid:durableId="1470635702">
    <w:abstractNumId w:val="6"/>
  </w:num>
  <w:num w:numId="11" w16cid:durableId="1930892144">
    <w:abstractNumId w:val="3"/>
  </w:num>
  <w:num w:numId="12" w16cid:durableId="89165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1NjA3MzM0sjA3sDBU0lEKTi0uzszPAykwqwUAdzrWriwAAAA="/>
  </w:docVars>
  <w:rsids>
    <w:rsidRoot w:val="00487A20"/>
    <w:rsid w:val="000005CB"/>
    <w:rsid w:val="0002263A"/>
    <w:rsid w:val="000307B2"/>
    <w:rsid w:val="00033819"/>
    <w:rsid w:val="00041B65"/>
    <w:rsid w:val="00047D45"/>
    <w:rsid w:val="000825B1"/>
    <w:rsid w:val="00085AA3"/>
    <w:rsid w:val="00102314"/>
    <w:rsid w:val="00107A7C"/>
    <w:rsid w:val="00114FE0"/>
    <w:rsid w:val="00136FD0"/>
    <w:rsid w:val="001646EB"/>
    <w:rsid w:val="00195C8A"/>
    <w:rsid w:val="001A00BD"/>
    <w:rsid w:val="001C5BDE"/>
    <w:rsid w:val="001C7508"/>
    <w:rsid w:val="001F10DE"/>
    <w:rsid w:val="00204D61"/>
    <w:rsid w:val="002267C5"/>
    <w:rsid w:val="00235CA3"/>
    <w:rsid w:val="0024402A"/>
    <w:rsid w:val="002633C4"/>
    <w:rsid w:val="00267749"/>
    <w:rsid w:val="00295ADD"/>
    <w:rsid w:val="00310391"/>
    <w:rsid w:val="0031072F"/>
    <w:rsid w:val="00322542"/>
    <w:rsid w:val="00324EE8"/>
    <w:rsid w:val="003250F1"/>
    <w:rsid w:val="00364C81"/>
    <w:rsid w:val="003803A7"/>
    <w:rsid w:val="003D088D"/>
    <w:rsid w:val="003D19B4"/>
    <w:rsid w:val="003D5553"/>
    <w:rsid w:val="003F34F2"/>
    <w:rsid w:val="0040548E"/>
    <w:rsid w:val="004570F4"/>
    <w:rsid w:val="004709D0"/>
    <w:rsid w:val="004775FF"/>
    <w:rsid w:val="004800D4"/>
    <w:rsid w:val="00487A20"/>
    <w:rsid w:val="00487E45"/>
    <w:rsid w:val="004B7AE0"/>
    <w:rsid w:val="004C128E"/>
    <w:rsid w:val="004C17E7"/>
    <w:rsid w:val="004D75EB"/>
    <w:rsid w:val="004F0A8F"/>
    <w:rsid w:val="00576C89"/>
    <w:rsid w:val="00577C9D"/>
    <w:rsid w:val="005B3427"/>
    <w:rsid w:val="005C3B91"/>
    <w:rsid w:val="005F0B28"/>
    <w:rsid w:val="005F48C7"/>
    <w:rsid w:val="005F677C"/>
    <w:rsid w:val="00633482"/>
    <w:rsid w:val="006419F9"/>
    <w:rsid w:val="00646550"/>
    <w:rsid w:val="006A07BB"/>
    <w:rsid w:val="006B371F"/>
    <w:rsid w:val="006B6918"/>
    <w:rsid w:val="00721331"/>
    <w:rsid w:val="00725667"/>
    <w:rsid w:val="00797488"/>
    <w:rsid w:val="007B1704"/>
    <w:rsid w:val="007E4506"/>
    <w:rsid w:val="007E4603"/>
    <w:rsid w:val="007F2B16"/>
    <w:rsid w:val="00822E14"/>
    <w:rsid w:val="008612E1"/>
    <w:rsid w:val="008B51BF"/>
    <w:rsid w:val="00903BAD"/>
    <w:rsid w:val="00913E35"/>
    <w:rsid w:val="009259E7"/>
    <w:rsid w:val="00925C18"/>
    <w:rsid w:val="00930427"/>
    <w:rsid w:val="009357C6"/>
    <w:rsid w:val="00942D5C"/>
    <w:rsid w:val="00972BEB"/>
    <w:rsid w:val="009A7F89"/>
    <w:rsid w:val="009B170E"/>
    <w:rsid w:val="009E2C2C"/>
    <w:rsid w:val="00A23C39"/>
    <w:rsid w:val="00A56A78"/>
    <w:rsid w:val="00A61E6B"/>
    <w:rsid w:val="00A932AE"/>
    <w:rsid w:val="00A97E20"/>
    <w:rsid w:val="00AD3B67"/>
    <w:rsid w:val="00AE098E"/>
    <w:rsid w:val="00B20931"/>
    <w:rsid w:val="00B23AED"/>
    <w:rsid w:val="00B25AED"/>
    <w:rsid w:val="00B56DFF"/>
    <w:rsid w:val="00BC1E88"/>
    <w:rsid w:val="00BD5E07"/>
    <w:rsid w:val="00C30654"/>
    <w:rsid w:val="00C5187C"/>
    <w:rsid w:val="00C721F6"/>
    <w:rsid w:val="00CC392A"/>
    <w:rsid w:val="00D248A9"/>
    <w:rsid w:val="00D378F2"/>
    <w:rsid w:val="00D513A0"/>
    <w:rsid w:val="00D92309"/>
    <w:rsid w:val="00DB5506"/>
    <w:rsid w:val="00DD75CD"/>
    <w:rsid w:val="00E236DB"/>
    <w:rsid w:val="00E2532A"/>
    <w:rsid w:val="00E4082B"/>
    <w:rsid w:val="00E814C7"/>
    <w:rsid w:val="00E83398"/>
    <w:rsid w:val="00E94703"/>
    <w:rsid w:val="00EA0A61"/>
    <w:rsid w:val="00EB7EB1"/>
    <w:rsid w:val="00ED7CFD"/>
    <w:rsid w:val="00EE35F0"/>
    <w:rsid w:val="00EE3E64"/>
    <w:rsid w:val="00F23FE2"/>
    <w:rsid w:val="00F24752"/>
    <w:rsid w:val="00F37DE7"/>
    <w:rsid w:val="00F7092D"/>
    <w:rsid w:val="00FA739B"/>
    <w:rsid w:val="00FD3581"/>
    <w:rsid w:val="00FD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BFA7EB"/>
  <w15:chartTrackingRefBased/>
  <w15:docId w15:val="{D0CB7CB7-72D0-4B2F-BF9E-BC2FBF1B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A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A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7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A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A2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87A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87A2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87A2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A20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A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A2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A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A2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7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A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A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7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A2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87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A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A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A20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87A2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87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  <w14:ligatures w14:val="none"/>
    </w:rPr>
  </w:style>
  <w:style w:type="character" w:styleId="Strong">
    <w:name w:val="Strong"/>
    <w:basedOn w:val="DefaultParagraphFont"/>
    <w:uiPriority w:val="22"/>
    <w:qFormat/>
    <w:rsid w:val="00487A2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87A20"/>
    <w:rPr>
      <w:sz w:val="16"/>
      <w:szCs w:val="16"/>
    </w:rPr>
  </w:style>
  <w:style w:type="character" w:customStyle="1" w:styleId="cf01">
    <w:name w:val="cf01"/>
    <w:basedOn w:val="DefaultParagraphFont"/>
    <w:rsid w:val="00487A20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7A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A20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487A20"/>
  </w:style>
  <w:style w:type="paragraph" w:styleId="CommentText">
    <w:name w:val="annotation text"/>
    <w:basedOn w:val="Normal"/>
    <w:link w:val="CommentTextChar"/>
    <w:uiPriority w:val="99"/>
    <w:unhideWhenUsed/>
    <w:rsid w:val="00487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A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A20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87A20"/>
    <w:rPr>
      <w:i/>
      <w:iCs/>
    </w:rPr>
  </w:style>
  <w:style w:type="paragraph" w:styleId="Revision">
    <w:name w:val="Revision"/>
    <w:hidden/>
    <w:uiPriority w:val="99"/>
    <w:semiHidden/>
    <w:rsid w:val="00487A20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7A20"/>
    <w:rPr>
      <w:color w:val="954F72" w:themeColor="followedHyperlink"/>
      <w:u w:val="single"/>
    </w:rPr>
  </w:style>
  <w:style w:type="paragraph" w:customStyle="1" w:styleId="pf1">
    <w:name w:val="pf1"/>
    <w:basedOn w:val="Normal"/>
    <w:rsid w:val="00487A20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  <w14:ligatures w14:val="none"/>
    </w:rPr>
  </w:style>
  <w:style w:type="paragraph" w:customStyle="1" w:styleId="pf0">
    <w:name w:val="pf0"/>
    <w:basedOn w:val="Normal"/>
    <w:rsid w:val="00487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BE" w:eastAsia="nl-B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7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A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7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A20"/>
    <w:rPr>
      <w:lang w:val="en-US"/>
    </w:rPr>
  </w:style>
  <w:style w:type="table" w:styleId="TableGrid">
    <w:name w:val="Table Grid"/>
    <w:basedOn w:val="TableNormal"/>
    <w:uiPriority w:val="39"/>
    <w:rsid w:val="00487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A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487A2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CE7E1-5E85-4788-A6CF-1957E5FC1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59</Words>
  <Characters>12860</Characters>
  <Application>Microsoft Office Word</Application>
  <DocSecurity>0</DocSecurity>
  <Lines>714</Lines>
  <Paragraphs>5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ël Bonnier</dc:creator>
  <cp:keywords/>
  <dc:description/>
  <cp:lastModifiedBy>Glenn Kiekens</cp:lastModifiedBy>
  <cp:revision>10</cp:revision>
  <dcterms:created xsi:type="dcterms:W3CDTF">2025-08-22T11:59:00Z</dcterms:created>
  <dcterms:modified xsi:type="dcterms:W3CDTF">2025-08-2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5-02-16T10:45:05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7f4b0e26-73a6-49e6-ba32-08fd70e0887a</vt:lpwstr>
  </property>
  <property fmtid="{D5CDD505-2E9C-101B-9397-08002B2CF9AE}" pid="8" name="MSIP_Label_b29f4804-9ab0-4527-a877-f7a87100f5fc_ContentBits">
    <vt:lpwstr>0</vt:lpwstr>
  </property>
  <property fmtid="{D5CDD505-2E9C-101B-9397-08002B2CF9AE}" pid="9" name="GrammarlyDocumentId">
    <vt:lpwstr>cd39cb8c-6b0e-45a8-8d13-dcc2904a611b</vt:lpwstr>
  </property>
</Properties>
</file>